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52401" w14:textId="21E3E2E7" w:rsidR="004170C2" w:rsidRPr="003A1DBB" w:rsidRDefault="004170C2" w:rsidP="002E3235">
      <w:pPr>
        <w:pStyle w:val="1"/>
        <w:rPr>
          <w:rFonts w:ascii="Arial" w:eastAsiaTheme="minorEastAsia" w:hAnsi="Arial" w:cs="Arial"/>
          <w:noProof/>
          <w:color w:val="000000" w:themeColor="text1"/>
        </w:rPr>
      </w:pPr>
    </w:p>
    <w:p w14:paraId="4808CDF0" w14:textId="1D86FBA7" w:rsidR="004170C2" w:rsidRPr="003A1DBB" w:rsidRDefault="00F549AB" w:rsidP="00F549AB">
      <w:pPr>
        <w:pStyle w:val="1"/>
        <w:jc w:val="center"/>
        <w:rPr>
          <w:rFonts w:ascii="Arial" w:eastAsiaTheme="minorEastAsia" w:hAnsi="Arial" w:cs="Arial"/>
          <w:noProof/>
          <w:color w:val="000000" w:themeColor="text1"/>
        </w:rPr>
      </w:pPr>
      <w:r w:rsidRPr="003A1DBB">
        <w:rPr>
          <w:rFonts w:ascii="Arial" w:hAnsi="Arial" w:cs="Arial"/>
          <w:noProof/>
          <w:color w:val="000000" w:themeColor="text1"/>
        </w:rPr>
        <w:drawing>
          <wp:inline distT="0" distB="0" distL="0" distR="0" wp14:anchorId="16017167" wp14:editId="43E831DE">
            <wp:extent cx="5731510" cy="4718685"/>
            <wp:effectExtent l="0" t="0" r="2540" b="5715"/>
            <wp:docPr id="1850172546" name="図 20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172546" name="図 20" descr="ダイアグラム, 設計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1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F6388" w14:textId="77777777" w:rsidR="00F549AB" w:rsidRPr="003A1DBB" w:rsidRDefault="00F549AB" w:rsidP="00F549AB">
      <w:pPr>
        <w:pStyle w:val="1"/>
        <w:jc w:val="center"/>
        <w:rPr>
          <w:rFonts w:ascii="Arial" w:eastAsiaTheme="minorEastAsia" w:hAnsi="Arial" w:cs="Arial"/>
          <w:noProof/>
          <w:color w:val="000000" w:themeColor="text1"/>
        </w:rPr>
      </w:pPr>
    </w:p>
    <w:p w14:paraId="5D02055F" w14:textId="77777777" w:rsidR="00F549AB" w:rsidRPr="003A1DBB" w:rsidRDefault="00F549AB" w:rsidP="00F549AB">
      <w:pPr>
        <w:pStyle w:val="1"/>
        <w:jc w:val="center"/>
        <w:rPr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594997C5" w14:textId="15F084F1" w:rsidR="00F549AB" w:rsidRPr="003A1DBB" w:rsidRDefault="00F549AB" w:rsidP="00927817">
      <w:pPr>
        <w:pStyle w:val="1"/>
        <w:rPr>
          <w:rFonts w:ascii="Arial" w:hAnsi="Arial" w:cs="Arial"/>
          <w:noProof/>
          <w:color w:val="000000" w:themeColor="text1"/>
        </w:rPr>
      </w:pP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pl Figure 1. Representative gating strategy for </w:t>
      </w:r>
      <w:r w:rsidR="00CF5871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flow cytometric analysis of T-cell phenotypes.</w:t>
      </w:r>
      <w:r w:rsidR="00CF5871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</w:t>
      </w:r>
      <w:r w:rsidR="001D06DC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br/>
      </w:r>
      <w:r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 xml:space="preserve">(a) 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Lymphocytes were gated, and doublets were excluded. Live cells were gated as Ghost Dye™ Red 710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⁻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 xml:space="preserve"> cells. T cells were gated as CD3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 xml:space="preserve"> and further subdivided into CD4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 xml:space="preserve"> and CD8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 xml:space="preserve"> populations. Differentiation statuses were classified as naive (Naive, CD45RA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CCR7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CD28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CD95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⁻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), central memory (CM, CD45RA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⁻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CCR7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), effector memory (EM, CD45RA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⁻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CCR7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⁻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), or terminally differentiated effector memory cells re-expressing CD45RA (TEMRA, CD45RA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CCR7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⁻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). CD28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⁻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 xml:space="preserve"> cells were also identified. </w:t>
      </w:r>
      <w:r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 xml:space="preserve">(b) 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>Representative gating strategy for detecting interferon-γ</w:t>
      </w:r>
      <w:r w:rsidR="00CF5871" w:rsidRPr="003A1DBB">
        <w:rPr>
          <w:rFonts w:ascii="MS Mincho" w:eastAsia="MS Mincho" w:hAnsi="MS Mincho" w:cs="MS Mincho" w:hint="eastAsia"/>
          <w:noProof/>
          <w:color w:val="000000" w:themeColor="text1"/>
          <w:sz w:val="24"/>
          <w:szCs w:val="24"/>
        </w:rPr>
        <w:t>⁺</w:t>
      </w:r>
      <w:r w:rsidR="00CF5871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t xml:space="preserve"> spike-reactive or spike-specific T cells.</w:t>
      </w:r>
    </w:p>
    <w:p w14:paraId="517F6FCC" w14:textId="77777777" w:rsidR="00F549AB" w:rsidRPr="003A1DBB" w:rsidRDefault="00F549AB" w:rsidP="00C66F10">
      <w:pPr>
        <w:pStyle w:val="1"/>
        <w:jc w:val="center"/>
        <w:rPr>
          <w:rFonts w:ascii="Arial" w:hAnsi="Arial" w:cs="Arial"/>
          <w:noProof/>
          <w:color w:val="000000" w:themeColor="text1"/>
        </w:rPr>
      </w:pPr>
    </w:p>
    <w:p w14:paraId="08097AAB" w14:textId="4F57A26B" w:rsidR="00D37611" w:rsidRPr="003A1DBB" w:rsidRDefault="00C66F10" w:rsidP="002E3235">
      <w:pPr>
        <w:pStyle w:val="1"/>
        <w:rPr>
          <w:rFonts w:ascii="Arial" w:eastAsiaTheme="minorEastAsia" w:hAnsi="Arial" w:cs="Arial"/>
          <w:color w:val="000000" w:themeColor="text1"/>
        </w:rPr>
      </w:pPr>
      <w:r w:rsidRPr="003A1DBB">
        <w:rPr>
          <w:rFonts w:ascii="Arial" w:eastAsiaTheme="minorEastAsia" w:hAnsi="Arial" w:cs="Arial"/>
          <w:noProof/>
          <w:color w:val="000000" w:themeColor="text1"/>
        </w:rPr>
        <w:lastRenderedPageBreak/>
        <w:drawing>
          <wp:inline distT="0" distB="0" distL="0" distR="0" wp14:anchorId="41BCAB32" wp14:editId="52DA26A8">
            <wp:extent cx="5731510" cy="5410200"/>
            <wp:effectExtent l="0" t="0" r="2540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3FF7BEAA-C984-4A31-AB39-7383B9D2E6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3FF7BEAA-C984-4A31-AB39-7383B9D2E6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1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33401" w14:textId="0EBFEC2B" w:rsidR="002E3235" w:rsidRPr="003A1DBB" w:rsidRDefault="002E3235" w:rsidP="00830563">
      <w:pPr>
        <w:pStyle w:val="1"/>
        <w:jc w:val="center"/>
        <w:rPr>
          <w:rFonts w:ascii="Arial" w:eastAsiaTheme="minorEastAsia" w:hAnsi="Arial" w:cs="Arial"/>
          <w:color w:val="000000" w:themeColor="text1"/>
        </w:rPr>
      </w:pPr>
    </w:p>
    <w:p w14:paraId="6C4ECE9F" w14:textId="1D8B81E8" w:rsidR="002E3235" w:rsidRPr="003A1DBB" w:rsidRDefault="002E3235" w:rsidP="00927817">
      <w:pPr>
        <w:pStyle w:val="1"/>
        <w:ind w:leftChars="135" w:left="283"/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pl Figure </w:t>
      </w:r>
      <w:r w:rsidR="004170C2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2</w:t>
      </w: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CF5871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Distribution of T-cell phenotypes across time points.</w:t>
      </w:r>
      <w:r w:rsidR="00CF5871" w:rsidRPr="003A1DBB">
        <w:rPr>
          <w:rFonts w:eastAsiaTheme="minorEastAsia"/>
          <w:b/>
          <w:bCs/>
          <w:color w:val="000000" w:themeColor="text1"/>
        </w:rPr>
        <w:t xml:space="preserve"> </w:t>
      </w:r>
      <w:r w:rsidR="001D06DC" w:rsidRPr="003A1DBB">
        <w:rPr>
          <w:rFonts w:eastAsiaTheme="minorEastAsia"/>
          <w:b/>
          <w:bCs/>
          <w:color w:val="000000" w:themeColor="text1"/>
        </w:rPr>
        <w:br/>
      </w:r>
      <w:r w:rsidR="001B6195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>T-cell phenotypes were analyzed at each time point, including the percentages of naïve cells in CD4</w:t>
      </w:r>
      <w:r w:rsidR="001B6195" w:rsidRPr="003A1DBB">
        <w:rPr>
          <w:rFonts w:ascii="MS Mincho" w:eastAsia="MS Mincho" w:hAnsi="MS Mincho" w:cs="MS Mincho" w:hint="eastAsia"/>
          <w:color w:val="000000" w:themeColor="text1"/>
          <w:sz w:val="24"/>
          <w:szCs w:val="24"/>
        </w:rPr>
        <w:t>⁺</w:t>
      </w:r>
      <w:r w:rsidR="001B6195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and CD8</w:t>
      </w:r>
      <w:r w:rsidR="001B6195" w:rsidRPr="003A1DBB">
        <w:rPr>
          <w:rFonts w:ascii="MS Mincho" w:eastAsia="MS Mincho" w:hAnsi="MS Mincho" w:cs="MS Mincho" w:hint="eastAsia"/>
          <w:color w:val="000000" w:themeColor="text1"/>
          <w:sz w:val="24"/>
          <w:szCs w:val="24"/>
        </w:rPr>
        <w:t>⁺</w:t>
      </w:r>
      <w:r w:rsidR="001B6195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T cells, the CD4/CD8 ratio, and the percentages of CD28</w:t>
      </w:r>
      <w:r w:rsidR="001B6195" w:rsidRPr="003A1DBB">
        <w:rPr>
          <w:rFonts w:ascii="MS Mincho" w:eastAsia="MS Mincho" w:hAnsi="MS Mincho" w:cs="MS Mincho" w:hint="eastAsia"/>
          <w:color w:val="000000" w:themeColor="text1"/>
          <w:sz w:val="24"/>
          <w:szCs w:val="24"/>
        </w:rPr>
        <w:t>⁻</w:t>
      </w:r>
      <w:r w:rsidR="001B6195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cells in CD4</w:t>
      </w:r>
      <w:r w:rsidR="001B6195" w:rsidRPr="003A1DBB">
        <w:rPr>
          <w:rFonts w:ascii="MS Mincho" w:eastAsia="MS Mincho" w:hAnsi="MS Mincho" w:cs="MS Mincho" w:hint="eastAsia"/>
          <w:color w:val="000000" w:themeColor="text1"/>
          <w:sz w:val="24"/>
          <w:szCs w:val="24"/>
        </w:rPr>
        <w:t>⁺</w:t>
      </w:r>
      <w:r w:rsidR="001B6195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and CD8</w:t>
      </w:r>
      <w:r w:rsidR="001B6195" w:rsidRPr="003A1DBB">
        <w:rPr>
          <w:rFonts w:ascii="MS Mincho" w:eastAsia="MS Mincho" w:hAnsi="MS Mincho" w:cs="MS Mincho" w:hint="eastAsia"/>
          <w:color w:val="000000" w:themeColor="text1"/>
          <w:sz w:val="24"/>
          <w:szCs w:val="24"/>
        </w:rPr>
        <w:t>⁺</w:t>
      </w:r>
      <w:r w:rsidR="001B6195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T cells.</w:t>
      </w:r>
    </w:p>
    <w:p w14:paraId="265995CF" w14:textId="77777777" w:rsidR="002E3235" w:rsidRPr="003A1DBB" w:rsidRDefault="002E3235" w:rsidP="002E3235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55D4FD57" w14:textId="0294E9EA" w:rsidR="002E3235" w:rsidRPr="003A1DBB" w:rsidRDefault="002E3235" w:rsidP="00CA635B">
      <w:pPr>
        <w:pStyle w:val="1"/>
        <w:jc w:val="center"/>
        <w:rPr>
          <w:rFonts w:ascii="Arial" w:eastAsiaTheme="minorEastAsia" w:hAnsi="Arial" w:cs="Arial"/>
          <w:color w:val="000000" w:themeColor="text1"/>
        </w:rPr>
      </w:pPr>
    </w:p>
    <w:p w14:paraId="5C77E23E" w14:textId="77777777" w:rsidR="004D04CD" w:rsidRPr="003A1DBB" w:rsidRDefault="004D04CD" w:rsidP="002E3235">
      <w:pPr>
        <w:pStyle w:val="1"/>
        <w:jc w:val="center"/>
        <w:rPr>
          <w:rFonts w:ascii="Arial" w:eastAsiaTheme="minorEastAsia" w:hAnsi="Arial" w:cs="Arial"/>
          <w:color w:val="000000" w:themeColor="text1"/>
        </w:rPr>
      </w:pPr>
    </w:p>
    <w:p w14:paraId="5CB4F582" w14:textId="77777777" w:rsidR="00330E64" w:rsidRPr="003A1DBB" w:rsidRDefault="00330E64" w:rsidP="00330E64">
      <w:pPr>
        <w:pStyle w:val="1"/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</w:pPr>
      <w:r w:rsidRPr="003A1DBB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 xml:space="preserve">　　　　　</w:t>
      </w:r>
    </w:p>
    <w:p w14:paraId="724D25BB" w14:textId="77777777" w:rsidR="00330E64" w:rsidRPr="003A1DBB" w:rsidRDefault="00330E64" w:rsidP="00330E64">
      <w:pPr>
        <w:pStyle w:val="1"/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</w:pPr>
    </w:p>
    <w:p w14:paraId="5B8FC49B" w14:textId="77777777" w:rsidR="00330E64" w:rsidRPr="003A1DBB" w:rsidRDefault="00330E64" w:rsidP="00330E64">
      <w:pPr>
        <w:pStyle w:val="1"/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</w:pPr>
    </w:p>
    <w:p w14:paraId="1C55FDA7" w14:textId="77777777" w:rsidR="00330E64" w:rsidRPr="003A1DBB" w:rsidRDefault="00330E64" w:rsidP="00330E64">
      <w:pPr>
        <w:pStyle w:val="1"/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</w:pPr>
    </w:p>
    <w:p w14:paraId="1380E825" w14:textId="77777777" w:rsidR="00330E64" w:rsidRPr="003A1DBB" w:rsidRDefault="00330E64" w:rsidP="00330E64">
      <w:pPr>
        <w:pStyle w:val="1"/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</w:pPr>
    </w:p>
    <w:p w14:paraId="3C2ED844" w14:textId="77777777" w:rsidR="00330E64" w:rsidRPr="003A1DBB" w:rsidRDefault="00330E64" w:rsidP="00330E64">
      <w:pPr>
        <w:pStyle w:val="1"/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</w:pPr>
    </w:p>
    <w:p w14:paraId="58E90672" w14:textId="77777777" w:rsidR="00330E64" w:rsidRPr="003A1DBB" w:rsidRDefault="00330E64" w:rsidP="00330E64">
      <w:pPr>
        <w:pStyle w:val="1"/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</w:pPr>
    </w:p>
    <w:p w14:paraId="3133EC1A" w14:textId="6EE82966" w:rsidR="00EB1D29" w:rsidRPr="003A1DBB" w:rsidRDefault="00330E64" w:rsidP="00330E64">
      <w:pPr>
        <w:pStyle w:val="1"/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3A1DBB">
        <w:rPr>
          <w:rFonts w:ascii="Arial" w:hAnsi="Arial" w:cs="Arial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FDF92F" wp14:editId="6601440A">
                <wp:simplePos x="0" y="0"/>
                <wp:positionH relativeFrom="column">
                  <wp:posOffset>112133</wp:posOffset>
                </wp:positionH>
                <wp:positionV relativeFrom="paragraph">
                  <wp:posOffset>1896181</wp:posOffset>
                </wp:positionV>
                <wp:extent cx="1663700" cy="274320"/>
                <wp:effectExtent l="4445" t="0" r="6985" b="0"/>
                <wp:wrapNone/>
                <wp:docPr id="628486565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6370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69818F" w14:textId="57A5D3EA" w:rsidR="00330E64" w:rsidRPr="007156A9" w:rsidRDefault="00330E64" w:rsidP="00330E64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IFN</w:t>
                            </w:r>
                            <w:r w:rsidRPr="00A90381">
                              <w:rPr>
                                <w:rFonts w:ascii="Symbol" w:hAnsi="Symbol" w:cs="Arial"/>
                                <w:sz w:val="28"/>
                                <w:szCs w:val="28"/>
                              </w:rPr>
                              <w:t></w:t>
                            </w:r>
                            <w:r w:rsidRPr="00330E64">
                              <w:rPr>
                                <w:rFonts w:ascii="Arial" w:hAnsi="Arial" w:cs="Arial"/>
                                <w:sz w:val="28"/>
                                <w:szCs w:val="28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 in CD4</w:t>
                            </w:r>
                            <w:r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 xml:space="preserve"> [</w:t>
                            </w: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%</w:t>
                            </w:r>
                            <w:r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FDF92F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8.85pt;margin-top:149.3pt;width:131pt;height:21.6pt;rotation:-90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" filled="f" stroked="f" strokeweight=".5pt">
                <v:textbox inset=",0,,0">
                  <w:txbxContent>
                    <w:p w14:paraId="0869818F" w14:textId="57A5D3EA" w:rsidR="00330E64" w:rsidRPr="007156A9" w:rsidRDefault="00330E64" w:rsidP="00330E64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IFN</w:t>
                      </w:r>
                      <w:r w:rsidRPr="00A90381">
                        <w:rPr>
                          <w:rFonts w:ascii="Symbol" w:hAnsi="Symbol" w:cs="Arial"/>
                          <w:sz w:val="28"/>
                          <w:szCs w:val="28"/>
                        </w:rPr>
                        <w:t></w:t>
                      </w:r>
                      <w:r w:rsidRPr="00330E64">
                        <w:rPr>
                          <w:rFonts w:ascii="Arial" w:hAnsi="Arial" w:cs="Arial"/>
                          <w:sz w:val="28"/>
                          <w:szCs w:val="28"/>
                          <w:vertAlign w:val="superscript"/>
                        </w:rPr>
                        <w:t>+</w:t>
                      </w: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 in CD4</w:t>
                      </w:r>
                      <w:r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 xml:space="preserve"> [</w:t>
                      </w: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%</w:t>
                      </w:r>
                      <w:r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3A1DBB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 xml:space="preserve">　　　　　</w:t>
      </w:r>
      <w:r w:rsidR="00EB79CF" w:rsidRPr="003A1DBB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 xml:space="preserve"> </w:t>
      </w:r>
      <w:r w:rsidR="00EB79CF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  </w:t>
      </w:r>
      <w:r w:rsidRPr="003A1DBB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 xml:space="preserve">　</w:t>
      </w:r>
      <w:r w:rsidR="00EB1D29" w:rsidRPr="003A1DBB">
        <w:rPr>
          <w:rFonts w:ascii="Arial" w:eastAsiaTheme="minorEastAsia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629273EC" wp14:editId="64FF0794">
            <wp:extent cx="3235187" cy="4197096"/>
            <wp:effectExtent l="0" t="0" r="3810" b="0"/>
            <wp:docPr id="71579463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2"/>
                    <a:stretch/>
                  </pic:blipFill>
                  <pic:spPr bwMode="auto">
                    <a:xfrm>
                      <a:off x="0" y="0"/>
                      <a:ext cx="3246326" cy="4211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D4392A" w14:textId="7C8FFCC9" w:rsidR="00330E64" w:rsidRPr="003A1DBB" w:rsidRDefault="00330E64" w:rsidP="002E3235">
      <w:pPr>
        <w:pStyle w:val="1"/>
        <w:jc w:val="center"/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3A1DBB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 xml:space="preserve">　　</w:t>
      </w:r>
    </w:p>
    <w:p w14:paraId="654A01FA" w14:textId="77777777" w:rsidR="00330E64" w:rsidRPr="003A1DBB" w:rsidRDefault="00330E64" w:rsidP="002E3235">
      <w:pPr>
        <w:pStyle w:val="1"/>
        <w:jc w:val="center"/>
        <w:rPr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074B1CE1" w14:textId="2ACB4862" w:rsidR="002E3235" w:rsidRPr="003A1DBB" w:rsidRDefault="0078594D" w:rsidP="00927817">
      <w:pPr>
        <w:pStyle w:val="1"/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Suppl Figure </w:t>
      </w:r>
      <w:r w:rsidRPr="003A1DBB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. Distribution of spike-reactive or spike-specific CD4</w:t>
      </w:r>
      <w:r w:rsidRPr="003A1DBB">
        <w:rPr>
          <w:rFonts w:ascii="MS Mincho" w:eastAsia="MS Mincho" w:hAnsi="MS Mincho" w:cs="MS Mincho" w:hint="eastAsia"/>
          <w:b/>
          <w:bCs/>
          <w:color w:val="000000" w:themeColor="text1"/>
          <w:sz w:val="24"/>
          <w:szCs w:val="24"/>
        </w:rPr>
        <w:t>⁺</w:t>
      </w: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T-cell percentages across time points.</w:t>
      </w:r>
      <w:r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br/>
      </w:r>
      <w:r w:rsidRPr="003A1DBB">
        <w:rPr>
          <w:rFonts w:ascii="Arial" w:hAnsi="Arial" w:cs="Arial"/>
          <w:color w:val="000000" w:themeColor="text1"/>
          <w:sz w:val="24"/>
          <w:szCs w:val="24"/>
        </w:rPr>
        <w:t xml:space="preserve">T-cell phenotypes were analyzed at each time point, showing the percentages of </w:t>
      </w:r>
      <w:r w:rsidR="001B6195" w:rsidRPr="003A1DBB">
        <w:rPr>
          <w:rFonts w:ascii="Arial" w:hAnsi="Arial" w:cs="Arial"/>
          <w:noProof/>
          <w:color w:val="000000" w:themeColor="text1"/>
          <w:sz w:val="24"/>
          <w:szCs w:val="24"/>
        </w:rPr>
        <w:t>interferon-γ</w:t>
      </w:r>
      <w:r w:rsidR="001B6195" w:rsidRPr="003A1DBB">
        <w:rPr>
          <w:rFonts w:ascii="MS Mincho" w:eastAsia="MS Mincho" w:hAnsi="MS Mincho" w:cs="MS Mincho"/>
          <w:noProof/>
          <w:color w:val="000000" w:themeColor="text1"/>
          <w:sz w:val="24"/>
          <w:szCs w:val="24"/>
        </w:rPr>
        <w:t>⁺</w:t>
      </w:r>
      <w:r w:rsidRPr="003A1DBB">
        <w:rPr>
          <w:rFonts w:ascii="Arial" w:hAnsi="Arial" w:cs="Arial"/>
          <w:color w:val="000000" w:themeColor="text1"/>
          <w:sz w:val="24"/>
          <w:szCs w:val="24"/>
        </w:rPr>
        <w:t xml:space="preserve"> cells in total CD4</w:t>
      </w:r>
      <w:r w:rsidRPr="003A1DBB">
        <w:rPr>
          <w:rFonts w:ascii="MS Mincho" w:eastAsia="MS Mincho" w:hAnsi="MS Mincho" w:cs="MS Mincho"/>
          <w:color w:val="000000" w:themeColor="text1"/>
          <w:sz w:val="24"/>
          <w:szCs w:val="24"/>
        </w:rPr>
        <w:t>⁺</w:t>
      </w:r>
      <w:r w:rsidRPr="003A1DBB">
        <w:rPr>
          <w:rFonts w:ascii="Arial" w:hAnsi="Arial" w:cs="Arial"/>
          <w:color w:val="000000" w:themeColor="text1"/>
          <w:sz w:val="24"/>
          <w:szCs w:val="24"/>
        </w:rPr>
        <w:t xml:space="preserve"> T cells.</w:t>
      </w:r>
    </w:p>
    <w:p w14:paraId="43AAF3CE" w14:textId="1057F124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18CABA9D" w14:textId="3465C5EB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3F669AA5" w14:textId="5E477059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75AE0050" w14:textId="2F4EF22D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02AD7E98" w14:textId="54DE4351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6DC959CF" w14:textId="608753CE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42A6FE8C" w14:textId="1B800C3D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1A624FA9" w14:textId="4896D585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5D8A21F6" w14:textId="1745C19F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6A21AFC6" w14:textId="296135EB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115E3CEF" w14:textId="67545804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29C17E53" w14:textId="7F180D11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5F0722B0" w14:textId="2FCAA9BB" w:rsidR="002E3235" w:rsidRPr="003A1DBB" w:rsidRDefault="002E3235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2A3E3526" w14:textId="77777777" w:rsidR="001756EC" w:rsidRPr="003A1DBB" w:rsidRDefault="001756EC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52ADDC6F" w14:textId="77777777" w:rsidR="001756EC" w:rsidRPr="003A1DBB" w:rsidRDefault="001756EC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40BFB22D" w14:textId="77777777" w:rsidR="001756EC" w:rsidRPr="003A1DBB" w:rsidRDefault="001756EC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53F658EA" w14:textId="699DE8BA" w:rsidR="002E3235" w:rsidRPr="003A1DBB" w:rsidRDefault="00330E64" w:rsidP="002E3235">
      <w:pPr>
        <w:pStyle w:val="1"/>
        <w:jc w:val="center"/>
        <w:rPr>
          <w:rFonts w:ascii="Arial" w:eastAsiaTheme="minorEastAsia" w:hAnsi="Arial" w:cs="Arial"/>
          <w:color w:val="000000" w:themeColor="text1"/>
        </w:rPr>
      </w:pPr>
      <w:r w:rsidRPr="003A1DBB">
        <w:rPr>
          <w:rFonts w:ascii="Arial" w:eastAsiaTheme="minorEastAsia" w:hAnsi="Arial" w:cs="Arial" w:hint="eastAsia"/>
          <w:color w:val="000000" w:themeColor="text1"/>
        </w:rPr>
        <w:lastRenderedPageBreak/>
        <w:t xml:space="preserve">　</w:t>
      </w: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B7726D" wp14:editId="1D9E16D0">
                <wp:simplePos x="0" y="0"/>
                <wp:positionH relativeFrom="column">
                  <wp:posOffset>-907085</wp:posOffset>
                </wp:positionH>
                <wp:positionV relativeFrom="paragraph">
                  <wp:posOffset>2055724</wp:posOffset>
                </wp:positionV>
                <wp:extent cx="1663700" cy="274320"/>
                <wp:effectExtent l="13653" t="0" r="0" b="0"/>
                <wp:wrapNone/>
                <wp:docPr id="23748767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6370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EF9FA0" w14:textId="77777777" w:rsidR="00330E64" w:rsidRPr="007156A9" w:rsidRDefault="00330E64" w:rsidP="00330E64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Log10 IgG </w:t>
                            </w:r>
                            <w:r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>[</w:t>
                            </w: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U/mL</w:t>
                            </w:r>
                            <w:r>
                              <w:rPr>
                                <w:rFonts w:ascii="Arial" w:hAnsi="Arial" w:cs="Arial" w:hint="eastAsia"/>
                                <w:sz w:val="28"/>
                                <w:szCs w:val="28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7726D" id="_x0000_s1027" type="#_x0000_t202" style="position:absolute;left:0;text-align:left;margin-left:-71.4pt;margin-top:161.85pt;width:131pt;height:21.6pt;rotation:-90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" filled="f" stroked="f" strokeweight=".5pt">
                <v:textbox inset=",0,,0">
                  <w:txbxContent>
                    <w:p w14:paraId="7FEF9FA0" w14:textId="77777777" w:rsidR="00330E64" w:rsidRPr="007156A9" w:rsidRDefault="00330E64" w:rsidP="00330E64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Log10 IgG </w:t>
                      </w:r>
                      <w:r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>[</w:t>
                      </w: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AU/mL</w:t>
                      </w:r>
                      <w:r>
                        <w:rPr>
                          <w:rFonts w:ascii="Arial" w:hAnsi="Arial" w:cs="Arial" w:hint="eastAsia"/>
                          <w:sz w:val="28"/>
                          <w:szCs w:val="28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2E3235" w:rsidRPr="003A1DBB">
        <w:rPr>
          <w:rFonts w:ascii="Arial" w:eastAsiaTheme="minorEastAsia" w:hAnsi="Arial" w:cs="Arial"/>
          <w:noProof/>
          <w:color w:val="000000" w:themeColor="text1"/>
        </w:rPr>
        <w:drawing>
          <wp:inline distT="0" distB="0" distL="0" distR="0" wp14:anchorId="2167CC97" wp14:editId="07BAE75E">
            <wp:extent cx="5165725" cy="4286707"/>
            <wp:effectExtent l="0" t="0" r="0" b="0"/>
            <wp:docPr id="16" name="図 16">
              <a:extLst xmlns:a="http://schemas.openxmlformats.org/drawingml/2006/main">
                <a:ext uri="{FF2B5EF4-FFF2-40B4-BE49-F238E27FC236}">
                  <a16:creationId xmlns:a16="http://schemas.microsoft.com/office/drawing/2014/main" id="{96FC011F-A33D-2EB3-97C2-C88F471B35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>
                      <a:extLst>
                        <a:ext uri="{FF2B5EF4-FFF2-40B4-BE49-F238E27FC236}">
                          <a16:creationId xmlns:a16="http://schemas.microsoft.com/office/drawing/2014/main" id="{96FC011F-A33D-2EB3-97C2-C88F471B35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4335" b="4995"/>
                    <a:stretch/>
                  </pic:blipFill>
                  <pic:spPr bwMode="auto">
                    <a:xfrm>
                      <a:off x="0" y="0"/>
                      <a:ext cx="5165954" cy="42868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84D7F" w14:textId="69F60C7F" w:rsidR="004D04CD" w:rsidRPr="003A1DBB" w:rsidRDefault="00330E64" w:rsidP="004D04CD">
      <w:pPr>
        <w:pStyle w:val="1"/>
        <w:jc w:val="left"/>
        <w:rPr>
          <w:rFonts w:ascii="Arial" w:eastAsiaTheme="minorEastAsia" w:hAnsi="Arial" w:cs="Arial"/>
          <w:color w:val="000000" w:themeColor="text1"/>
          <w:sz w:val="24"/>
          <w:szCs w:val="28"/>
        </w:rPr>
      </w:pP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810A3D" wp14:editId="741630C1">
                <wp:simplePos x="0" y="0"/>
                <wp:positionH relativeFrom="column">
                  <wp:posOffset>2632786</wp:posOffset>
                </wp:positionH>
                <wp:positionV relativeFrom="paragraph">
                  <wp:posOffset>65329</wp:posOffset>
                </wp:positionV>
                <wp:extent cx="914400" cy="274320"/>
                <wp:effectExtent l="0" t="0" r="0" b="11430"/>
                <wp:wrapNone/>
                <wp:docPr id="2067740320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743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05507DA" w14:textId="3F45F539" w:rsidR="00330E64" w:rsidRPr="007156A9" w:rsidRDefault="00330E64" w:rsidP="00330E64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810A3D" id="_x0000_s1028" type="#_x0000_t202" style="position:absolute;margin-left:207.3pt;margin-top:5.15pt;width:1in;height:21.6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" filled="f" stroked="f" strokeweight=".5pt">
                <v:textbox inset=",0,,0">
                  <w:txbxContent>
                    <w:p w14:paraId="105507DA" w14:textId="3F45F539" w:rsidR="00330E64" w:rsidRPr="007156A9" w:rsidRDefault="00330E64" w:rsidP="00330E64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28"/>
                        </w:rPr>
                        <w:t>Age</w:t>
                      </w:r>
                    </w:p>
                  </w:txbxContent>
                </v:textbox>
              </v:shape>
            </w:pict>
          </mc:Fallback>
        </mc:AlternateContent>
      </w:r>
    </w:p>
    <w:p w14:paraId="4E724CDB" w14:textId="5B7A2DC4" w:rsidR="004D04CD" w:rsidRPr="003A1DBB" w:rsidRDefault="004D04CD" w:rsidP="004D04CD">
      <w:pPr>
        <w:pStyle w:val="1"/>
        <w:jc w:val="left"/>
        <w:rPr>
          <w:rFonts w:ascii="Arial" w:eastAsiaTheme="minorEastAsia" w:hAnsi="Arial" w:cs="Arial"/>
          <w:color w:val="000000" w:themeColor="text1"/>
          <w:sz w:val="24"/>
          <w:szCs w:val="28"/>
        </w:rPr>
      </w:pPr>
    </w:p>
    <w:p w14:paraId="3D204272" w14:textId="77777777" w:rsidR="00330E64" w:rsidRPr="003A1DBB" w:rsidRDefault="00330E64" w:rsidP="004D04CD">
      <w:pPr>
        <w:pStyle w:val="1"/>
        <w:ind w:leftChars="150" w:left="315"/>
        <w:jc w:val="left"/>
        <w:rPr>
          <w:rFonts w:ascii="Arial" w:eastAsiaTheme="minorEastAsia" w:hAnsi="Arial" w:cs="Arial"/>
          <w:color w:val="000000" w:themeColor="text1"/>
          <w:sz w:val="24"/>
          <w:szCs w:val="28"/>
        </w:rPr>
      </w:pPr>
    </w:p>
    <w:p w14:paraId="6FF261E5" w14:textId="53A4A2FB" w:rsidR="002E3235" w:rsidRPr="003A1DBB" w:rsidRDefault="002E3235" w:rsidP="00927817">
      <w:pPr>
        <w:pStyle w:val="1"/>
        <w:ind w:leftChars="250" w:left="525"/>
        <w:rPr>
          <w:rFonts w:ascii="Arial" w:eastAsiaTheme="minorEastAsia" w:hAnsi="Arial" w:cs="Arial"/>
          <w:color w:val="000000" w:themeColor="text1"/>
          <w:sz w:val="24"/>
          <w:szCs w:val="28"/>
        </w:rPr>
      </w:pP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8"/>
        </w:rPr>
        <w:t xml:space="preserve">Suppl Figure </w:t>
      </w:r>
      <w:r w:rsidR="004170C2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8"/>
        </w:rPr>
        <w:t>4</w:t>
      </w: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8"/>
        </w:rPr>
        <w:t xml:space="preserve">. </w:t>
      </w:r>
      <w:r w:rsidR="001B6195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8"/>
        </w:rPr>
        <w:t>Scatterplot of age and log-transformed IgG levels following the second vaccine dose.</w:t>
      </w:r>
      <w:r w:rsidRPr="003A1DBB">
        <w:rPr>
          <w:rFonts w:ascii="Arial" w:eastAsiaTheme="minorEastAsia" w:hAnsi="Arial" w:cs="Arial"/>
          <w:color w:val="000000" w:themeColor="text1"/>
          <w:sz w:val="24"/>
          <w:szCs w:val="28"/>
        </w:rPr>
        <w:t xml:space="preserve"> </w:t>
      </w:r>
      <w:r w:rsidR="001D06DC" w:rsidRPr="003A1DBB">
        <w:rPr>
          <w:rFonts w:ascii="Arial" w:eastAsiaTheme="minorEastAsia" w:hAnsi="Arial" w:cs="Arial"/>
          <w:color w:val="000000" w:themeColor="text1"/>
          <w:sz w:val="24"/>
          <w:szCs w:val="28"/>
        </w:rPr>
        <w:br/>
      </w:r>
      <w:r w:rsidR="001B6195" w:rsidRPr="003A1DBB">
        <w:rPr>
          <w:rFonts w:ascii="Arial" w:eastAsiaTheme="minorEastAsia" w:hAnsi="Arial" w:cs="Arial"/>
          <w:color w:val="000000" w:themeColor="text1"/>
          <w:sz w:val="24"/>
          <w:szCs w:val="28"/>
        </w:rPr>
        <w:t xml:space="preserve">A scatterplot showing the relationship between age and log-transformed anti-RBD IgG levels </w:t>
      </w:r>
      <w:r w:rsidR="001B6195" w:rsidRPr="003A1DBB">
        <w:rPr>
          <w:rFonts w:ascii="Arial" w:eastAsiaTheme="minorEastAsia" w:hAnsi="Arial" w:cs="Arial" w:hint="eastAsia"/>
          <w:color w:val="000000" w:themeColor="text1"/>
          <w:sz w:val="24"/>
          <w:szCs w:val="28"/>
        </w:rPr>
        <w:t>following</w:t>
      </w:r>
      <w:r w:rsidR="001B6195" w:rsidRPr="003A1DBB">
        <w:rPr>
          <w:rFonts w:ascii="Arial" w:eastAsiaTheme="minorEastAsia" w:hAnsi="Arial" w:cs="Arial"/>
          <w:color w:val="000000" w:themeColor="text1"/>
          <w:sz w:val="24"/>
          <w:szCs w:val="28"/>
        </w:rPr>
        <w:t xml:space="preserve"> the second dose of the vaccine. </w:t>
      </w:r>
      <w:r w:rsidRPr="003A1DBB">
        <w:rPr>
          <w:rFonts w:ascii="Arial" w:eastAsiaTheme="minorEastAsia" w:hAnsi="Arial" w:cs="Arial"/>
          <w:color w:val="000000" w:themeColor="text1"/>
          <w:sz w:val="24"/>
          <w:szCs w:val="28"/>
        </w:rPr>
        <w:t>The red dotted line</w:t>
      </w:r>
      <w:r w:rsidR="001B6195" w:rsidRPr="003A1DBB">
        <w:rPr>
          <w:rFonts w:ascii="Arial" w:eastAsiaTheme="minorEastAsia" w:hAnsi="Arial" w:cs="Arial" w:hint="eastAsia"/>
          <w:color w:val="000000" w:themeColor="text1"/>
          <w:sz w:val="24"/>
          <w:szCs w:val="28"/>
        </w:rPr>
        <w:t>s</w:t>
      </w:r>
      <w:r w:rsidRPr="003A1DBB">
        <w:rPr>
          <w:rFonts w:ascii="Arial" w:eastAsiaTheme="minorEastAsia" w:hAnsi="Arial" w:cs="Arial"/>
          <w:color w:val="000000" w:themeColor="text1"/>
          <w:sz w:val="24"/>
          <w:szCs w:val="28"/>
        </w:rPr>
        <w:t xml:space="preserve"> indicate ages 35 and 7</w:t>
      </w:r>
      <w:r w:rsidR="00330E64" w:rsidRPr="003A1DBB">
        <w:rPr>
          <w:rFonts w:ascii="Arial" w:eastAsiaTheme="minorEastAsia" w:hAnsi="Arial" w:cs="Arial" w:hint="eastAsia"/>
          <w:color w:val="000000" w:themeColor="text1"/>
          <w:sz w:val="24"/>
          <w:szCs w:val="28"/>
        </w:rPr>
        <w:t>0</w:t>
      </w:r>
      <w:r w:rsidRPr="003A1DBB">
        <w:rPr>
          <w:rFonts w:ascii="Arial" w:eastAsiaTheme="minorEastAsia" w:hAnsi="Arial" w:cs="Arial"/>
          <w:color w:val="000000" w:themeColor="text1"/>
          <w:sz w:val="24"/>
          <w:szCs w:val="28"/>
        </w:rPr>
        <w:t>.</w:t>
      </w:r>
    </w:p>
    <w:p w14:paraId="0CDE4513" w14:textId="37468DC7" w:rsidR="002E3235" w:rsidRPr="003A1DBB" w:rsidRDefault="002E3235" w:rsidP="004D04CD">
      <w:pPr>
        <w:pStyle w:val="1"/>
        <w:jc w:val="left"/>
        <w:rPr>
          <w:rFonts w:ascii="Arial" w:eastAsiaTheme="minorEastAsia" w:hAnsi="Arial" w:cs="Arial"/>
          <w:color w:val="000000" w:themeColor="text1"/>
          <w:sz w:val="24"/>
          <w:szCs w:val="28"/>
        </w:rPr>
      </w:pPr>
    </w:p>
    <w:p w14:paraId="2DC336FA" w14:textId="77777777" w:rsidR="0053246B" w:rsidRPr="003A1DBB" w:rsidRDefault="0053246B" w:rsidP="004D04CD">
      <w:pPr>
        <w:pStyle w:val="1"/>
        <w:jc w:val="left"/>
        <w:rPr>
          <w:rFonts w:ascii="Arial" w:eastAsiaTheme="minorEastAsia" w:hAnsi="Arial" w:cs="Arial"/>
          <w:color w:val="000000" w:themeColor="text1"/>
          <w:sz w:val="24"/>
          <w:szCs w:val="28"/>
        </w:rPr>
      </w:pPr>
    </w:p>
    <w:p w14:paraId="4C2E5288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153D9A49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0658434A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1ED47D32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4C950393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071BC027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04FF143E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621BD0E6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460B5F93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671928A3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5F186A7D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1EFB84BD" w14:textId="77777777" w:rsidR="00374CE1" w:rsidRPr="003A1DBB" w:rsidRDefault="00374CE1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78705492" w14:textId="77777777" w:rsidR="00374CE1" w:rsidRPr="003A1DBB" w:rsidRDefault="00374CE1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4DB714C5" w14:textId="77777777" w:rsidR="00374CE1" w:rsidRPr="003A1DBB" w:rsidRDefault="00374CE1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606AE3F1" w14:textId="77777777" w:rsidR="00374CE1" w:rsidRPr="003A1DBB" w:rsidRDefault="00374CE1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3AE1E633" w14:textId="77777777" w:rsidR="00374CE1" w:rsidRPr="003A1DBB" w:rsidRDefault="00374CE1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175E0FFB" w14:textId="77777777" w:rsidR="00374CE1" w:rsidRPr="003A1DBB" w:rsidRDefault="00374CE1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6C00E515" w14:textId="77777777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260ADE07" w14:textId="32F855AF" w:rsidR="0053246B" w:rsidRPr="003A1DBB" w:rsidRDefault="0053246B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6B2AEDDC" w14:textId="33377754" w:rsidR="00374CE1" w:rsidRPr="003A1DBB" w:rsidRDefault="00374CE1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71794176" w14:textId="1EBAEC17" w:rsidR="00374CE1" w:rsidRPr="003A1DBB" w:rsidRDefault="00D141C0" w:rsidP="00556117">
      <w:pPr>
        <w:pStyle w:val="1"/>
        <w:rPr>
          <w:rFonts w:ascii="Arial" w:eastAsiaTheme="minorEastAsia" w:hAnsi="Arial" w:cs="Arial"/>
          <w:color w:val="000000" w:themeColor="text1"/>
        </w:rPr>
      </w:pP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81CB230" wp14:editId="792C1716">
                <wp:simplePos x="0" y="0"/>
                <wp:positionH relativeFrom="column">
                  <wp:posOffset>3637280</wp:posOffset>
                </wp:positionH>
                <wp:positionV relativeFrom="paragraph">
                  <wp:posOffset>131181</wp:posOffset>
                </wp:positionV>
                <wp:extent cx="2305050" cy="374015"/>
                <wp:effectExtent l="0" t="0" r="0" b="6985"/>
                <wp:wrapNone/>
                <wp:docPr id="197024702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3740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8BC3E4" w14:textId="31A1608E" w:rsidR="00374CE1" w:rsidRPr="00D141C0" w:rsidRDefault="00374CE1" w:rsidP="00374CE1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D141C0">
                              <w:rPr>
                                <w:rFonts w:ascii="Arial" w:hAnsi="Arial" w:cs="Arial"/>
                                <w:szCs w:val="21"/>
                              </w:rPr>
                              <w:t>Past medical history</w:t>
                            </w:r>
                            <w:r w:rsidR="00D141C0" w:rsidRPr="00D141C0">
                              <w:rPr>
                                <w:rFonts w:ascii="Arial" w:hAnsi="Arial" w:cs="Arial"/>
                                <w:szCs w:val="21"/>
                              </w:rPr>
                              <w:t>:</w:t>
                            </w:r>
                            <w:r w:rsidR="00D141C0" w:rsidRPr="00D141C0">
                              <w:rPr>
                                <w:rFonts w:ascii="Arial" w:hAnsi="Arial" w:cs="Arial"/>
                                <w:szCs w:val="21"/>
                              </w:rPr>
                              <w:br/>
                              <w:t>Allergies/Asthma/Atopic dermat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CB230" id="_x0000_s1029" type="#_x0000_t202" style="position:absolute;left:0;text-align:left;margin-left:286.4pt;margin-top:10.35pt;width:181.5pt;height:29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" fillcolor="white [3212]" stroked="f" strokeweight=".5pt">
                <v:textbox inset=",0,,0">
                  <w:txbxContent>
                    <w:p w14:paraId="758BC3E4" w14:textId="31A1608E" w:rsidR="00374CE1" w:rsidRPr="00D141C0" w:rsidRDefault="00374CE1" w:rsidP="00374CE1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 w:rsidRPr="00D141C0">
                        <w:rPr>
                          <w:rFonts w:ascii="Arial" w:hAnsi="Arial" w:cs="Arial"/>
                          <w:szCs w:val="21"/>
                        </w:rPr>
                        <w:t>Past medical history</w:t>
                      </w:r>
                      <w:r w:rsidR="00D141C0" w:rsidRPr="00D141C0">
                        <w:rPr>
                          <w:rFonts w:ascii="Arial" w:hAnsi="Arial" w:cs="Arial"/>
                          <w:szCs w:val="21"/>
                        </w:rPr>
                        <w:t>:</w:t>
                      </w:r>
                      <w:r w:rsidR="00D141C0" w:rsidRPr="00D141C0">
                        <w:rPr>
                          <w:rFonts w:ascii="Arial" w:hAnsi="Arial" w:cs="Arial"/>
                          <w:szCs w:val="21"/>
                        </w:rPr>
                        <w:br/>
                        <w:t>Allergies/Asthma/Atopic dermatitis</w:t>
                      </w:r>
                    </w:p>
                  </w:txbxContent>
                </v:textbox>
              </v:shape>
            </w:pict>
          </mc:Fallback>
        </mc:AlternateContent>
      </w: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AB1DE6" wp14:editId="2D975313">
                <wp:simplePos x="0" y="0"/>
                <wp:positionH relativeFrom="column">
                  <wp:posOffset>280670</wp:posOffset>
                </wp:positionH>
                <wp:positionV relativeFrom="paragraph">
                  <wp:posOffset>142240</wp:posOffset>
                </wp:positionV>
                <wp:extent cx="942340" cy="274320"/>
                <wp:effectExtent l="0" t="0" r="0" b="0"/>
                <wp:wrapNone/>
                <wp:docPr id="798988950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340" cy="274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F96F20" w14:textId="7B78BC5F" w:rsidR="00374CE1" w:rsidRPr="00D141C0" w:rsidRDefault="00374CE1" w:rsidP="00374CE1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D141C0">
                              <w:rPr>
                                <w:rFonts w:ascii="Arial" w:hAnsi="Arial" w:cs="Arial"/>
                                <w:szCs w:val="21"/>
                              </w:rPr>
                              <w:t>Age</w:t>
                            </w:r>
                            <w:r w:rsidRPr="00D141C0">
                              <w:rPr>
                                <w:rFonts w:ascii="Arial" w:hAnsi="Arial" w:cs="Arial" w:hint="eastAsia"/>
                                <w:szCs w:val="21"/>
                              </w:rPr>
                              <w:t xml:space="preserve"> </w:t>
                            </w:r>
                            <w:r w:rsidRPr="00D141C0">
                              <w:rPr>
                                <w:rFonts w:ascii="Arial" w:hAnsi="Arial" w:cs="Arial"/>
                                <w:szCs w:val="21"/>
                              </w:rPr>
                              <w:t>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B1DE6" id="_x0000_s1030" type="#_x0000_t202" style="position:absolute;left:0;text-align:left;margin-left:22.1pt;margin-top:11.2pt;width:74.2pt;height:21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" fillcolor="white [3212]" stroked="f" strokeweight=".5pt">
                <v:textbox inset=",0,,0">
                  <w:txbxContent>
                    <w:p w14:paraId="3AF96F20" w14:textId="7B78BC5F" w:rsidR="00374CE1" w:rsidRPr="00D141C0" w:rsidRDefault="00374CE1" w:rsidP="00374CE1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 w:rsidRPr="00D141C0">
                        <w:rPr>
                          <w:rFonts w:ascii="Arial" w:hAnsi="Arial" w:cs="Arial"/>
                          <w:szCs w:val="21"/>
                        </w:rPr>
                        <w:t>Age</w:t>
                      </w:r>
                      <w:r w:rsidRPr="00D141C0">
                        <w:rPr>
                          <w:rFonts w:ascii="Arial" w:hAnsi="Arial" w:cs="Arial" w:hint="eastAsia"/>
                          <w:szCs w:val="21"/>
                        </w:rPr>
                        <w:t xml:space="preserve"> </w:t>
                      </w:r>
                      <w:r w:rsidRPr="00D141C0">
                        <w:rPr>
                          <w:rFonts w:ascii="Arial" w:hAnsi="Arial" w:cs="Arial"/>
                          <w:szCs w:val="21"/>
                        </w:rPr>
                        <w:t>group</w:t>
                      </w:r>
                    </w:p>
                  </w:txbxContent>
                </v:textbox>
              </v:shape>
            </w:pict>
          </mc:Fallback>
        </mc:AlternateContent>
      </w:r>
      <w:r w:rsidR="00374CE1"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135868" wp14:editId="62F1D9D5">
                <wp:simplePos x="0" y="0"/>
                <wp:positionH relativeFrom="column">
                  <wp:posOffset>2082800</wp:posOffset>
                </wp:positionH>
                <wp:positionV relativeFrom="paragraph">
                  <wp:posOffset>146050</wp:posOffset>
                </wp:positionV>
                <wp:extent cx="942449" cy="274320"/>
                <wp:effectExtent l="0" t="0" r="0" b="0"/>
                <wp:wrapNone/>
                <wp:docPr id="54350314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2449" cy="274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1525D7" w14:textId="2D9E5578" w:rsidR="00374CE1" w:rsidRPr="00D141C0" w:rsidRDefault="00374CE1" w:rsidP="00374CE1">
                            <w:pPr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D141C0">
                              <w:rPr>
                                <w:rFonts w:ascii="Arial" w:hAnsi="Arial" w:cs="Arial"/>
                                <w:szCs w:val="21"/>
                              </w:rPr>
                              <w:t>S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135868" id="_x0000_s1031" type="#_x0000_t202" style="position:absolute;left:0;text-align:left;margin-left:164pt;margin-top:11.5pt;width:74.2pt;height:21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" fillcolor="white [3212]" stroked="f" strokeweight=".5pt">
                <v:textbox inset=",0,,0">
                  <w:txbxContent>
                    <w:p w14:paraId="0C1525D7" w14:textId="2D9E5578" w:rsidR="00374CE1" w:rsidRPr="00D141C0" w:rsidRDefault="00374CE1" w:rsidP="00374CE1">
                      <w:pPr>
                        <w:rPr>
                          <w:rFonts w:ascii="Arial" w:hAnsi="Arial" w:cs="Arial"/>
                          <w:szCs w:val="21"/>
                        </w:rPr>
                      </w:pPr>
                      <w:r w:rsidRPr="00D141C0">
                        <w:rPr>
                          <w:rFonts w:ascii="Arial" w:hAnsi="Arial" w:cs="Arial"/>
                          <w:szCs w:val="21"/>
                        </w:rPr>
                        <w:t>Sex</w:t>
                      </w:r>
                    </w:p>
                  </w:txbxContent>
                </v:textbox>
              </v:shape>
            </w:pict>
          </mc:Fallback>
        </mc:AlternateContent>
      </w:r>
    </w:p>
    <w:p w14:paraId="5CC55028" w14:textId="586487A4" w:rsidR="00A02A68" w:rsidRPr="003A1DBB" w:rsidRDefault="007D134E" w:rsidP="00556117">
      <w:pPr>
        <w:pStyle w:val="1"/>
        <w:rPr>
          <w:rFonts w:ascii="Arial" w:eastAsiaTheme="minorEastAsia" w:hAnsi="Arial" w:cs="Arial"/>
          <w:color w:val="000000" w:themeColor="text1"/>
        </w:rPr>
      </w:pP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8E58A3" wp14:editId="1F1CC2E7">
                <wp:simplePos x="0" y="0"/>
                <wp:positionH relativeFrom="column">
                  <wp:posOffset>1228090</wp:posOffset>
                </wp:positionH>
                <wp:positionV relativeFrom="paragraph">
                  <wp:posOffset>3616325</wp:posOffset>
                </wp:positionV>
                <wp:extent cx="1400175" cy="182880"/>
                <wp:effectExtent l="0" t="952" r="8572" b="8573"/>
                <wp:wrapNone/>
                <wp:docPr id="124530347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00175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CCD5A8" w14:textId="77777777" w:rsidR="00374CE1" w:rsidRPr="007D134E" w:rsidRDefault="00374CE1" w:rsidP="00374CE1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og10 IgG 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[</w:t>
                            </w: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U/mL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E58A3" id="_x0000_s1032" type="#_x0000_t202" style="position:absolute;left:0;text-align:left;margin-left:96.7pt;margin-top:284.75pt;width:110.25pt;height:14.4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" fillcolor="white [3212]" stroked="f" strokeweight=".5pt">
                <v:textbox inset=",0,,0">
                  <w:txbxContent>
                    <w:p w14:paraId="56CCD5A8" w14:textId="77777777" w:rsidR="00374CE1" w:rsidRPr="007D134E" w:rsidRDefault="00374CE1" w:rsidP="00374CE1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og10 IgG 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[</w:t>
                      </w: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>AU/mL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6A7113" wp14:editId="2D6DDEA7">
                <wp:simplePos x="0" y="0"/>
                <wp:positionH relativeFrom="column">
                  <wp:posOffset>-574675</wp:posOffset>
                </wp:positionH>
                <wp:positionV relativeFrom="paragraph">
                  <wp:posOffset>3625215</wp:posOffset>
                </wp:positionV>
                <wp:extent cx="1400175" cy="182880"/>
                <wp:effectExtent l="0" t="952" r="8572" b="8573"/>
                <wp:wrapNone/>
                <wp:docPr id="1118664206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00175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7A17DB" w14:textId="77777777" w:rsidR="00374CE1" w:rsidRPr="007D134E" w:rsidRDefault="00374CE1" w:rsidP="00374CE1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og10 IgG 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[</w:t>
                            </w: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U/mL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A7113" id="_x0000_s1033" type="#_x0000_t202" style="position:absolute;left:0;text-align:left;margin-left:-45.25pt;margin-top:285.45pt;width:110.25pt;height:14.4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" fillcolor="white [3212]" stroked="f" strokeweight=".5pt">
                <v:textbox inset=",0,,0">
                  <w:txbxContent>
                    <w:p w14:paraId="1A7A17DB" w14:textId="77777777" w:rsidR="00374CE1" w:rsidRPr="007D134E" w:rsidRDefault="00374CE1" w:rsidP="00374CE1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og10 IgG 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[</w:t>
                      </w: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>AU/mL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3A55881" wp14:editId="6B037220">
                <wp:simplePos x="0" y="0"/>
                <wp:positionH relativeFrom="column">
                  <wp:posOffset>1228090</wp:posOffset>
                </wp:positionH>
                <wp:positionV relativeFrom="paragraph">
                  <wp:posOffset>967740</wp:posOffset>
                </wp:positionV>
                <wp:extent cx="1400175" cy="182880"/>
                <wp:effectExtent l="0" t="952" r="8572" b="8573"/>
                <wp:wrapNone/>
                <wp:docPr id="44044994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00175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A5675B" w14:textId="77777777" w:rsidR="00374CE1" w:rsidRPr="007D134E" w:rsidRDefault="00374CE1" w:rsidP="00374CE1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og10 IgG 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[</w:t>
                            </w: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U/mL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55881" id="_x0000_s1034" type="#_x0000_t202" style="position:absolute;left:0;text-align:left;margin-left:96.7pt;margin-top:76.2pt;width:110.25pt;height:14.4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" fillcolor="white [3212]" stroked="f" strokeweight=".5pt">
                <v:textbox inset=",0,,0">
                  <w:txbxContent>
                    <w:p w14:paraId="3AA5675B" w14:textId="77777777" w:rsidR="00374CE1" w:rsidRPr="007D134E" w:rsidRDefault="00374CE1" w:rsidP="00374CE1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og10 IgG 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[</w:t>
                      </w: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>AU/mL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91EFA7" wp14:editId="7E3E1E12">
                <wp:simplePos x="0" y="0"/>
                <wp:positionH relativeFrom="column">
                  <wp:posOffset>-574675</wp:posOffset>
                </wp:positionH>
                <wp:positionV relativeFrom="paragraph">
                  <wp:posOffset>975995</wp:posOffset>
                </wp:positionV>
                <wp:extent cx="1400175" cy="182880"/>
                <wp:effectExtent l="0" t="952" r="8572" b="8573"/>
                <wp:wrapNone/>
                <wp:docPr id="1039447737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00175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BFE7DC" w14:textId="77777777" w:rsidR="00374CE1" w:rsidRPr="007D134E" w:rsidRDefault="00374CE1" w:rsidP="00374CE1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og10 IgG 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[</w:t>
                            </w: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U/mL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91EFA7" id="_x0000_s1035" type="#_x0000_t202" style="position:absolute;left:0;text-align:left;margin-left:-45.25pt;margin-top:76.85pt;width:110.25pt;height:14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" fillcolor="white [3212]" stroked="f" strokeweight=".5pt">
                <v:textbox inset=",0,,0">
                  <w:txbxContent>
                    <w:p w14:paraId="78BFE7DC" w14:textId="77777777" w:rsidR="00374CE1" w:rsidRPr="007D134E" w:rsidRDefault="00374CE1" w:rsidP="00374CE1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og10 IgG 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[</w:t>
                      </w: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>AU/mL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28D54C" wp14:editId="3014A0D6">
                <wp:simplePos x="0" y="0"/>
                <wp:positionH relativeFrom="column">
                  <wp:posOffset>3034718</wp:posOffset>
                </wp:positionH>
                <wp:positionV relativeFrom="paragraph">
                  <wp:posOffset>978853</wp:posOffset>
                </wp:positionV>
                <wp:extent cx="1400175" cy="182880"/>
                <wp:effectExtent l="0" t="952" r="8572" b="8573"/>
                <wp:wrapNone/>
                <wp:docPr id="917770589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400175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58E331" w14:textId="77777777" w:rsidR="00374CE1" w:rsidRPr="007D134E" w:rsidRDefault="00374CE1" w:rsidP="00374CE1">
                            <w:pPr>
                              <w:jc w:val="center"/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 xml:space="preserve">Log10 IgG 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[</w:t>
                            </w:r>
                            <w:r w:rsidRPr="007D134E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U/mL</w:t>
                            </w:r>
                            <w:r w:rsidRPr="007D134E">
                              <w:rPr>
                                <w:rFonts w:ascii="Arial" w:hAnsi="Arial" w:cs="Arial" w:hint="eastAsia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28D54C" id="_x0000_s1036" type="#_x0000_t202" style="position:absolute;left:0;text-align:left;margin-left:238.95pt;margin-top:77.1pt;width:110.25pt;height:14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" fillcolor="white [3212]" stroked="f" strokeweight=".5pt">
                <v:textbox inset=",0,,0">
                  <w:txbxContent>
                    <w:p w14:paraId="5F58E331" w14:textId="77777777" w:rsidR="00374CE1" w:rsidRPr="007D134E" w:rsidRDefault="00374CE1" w:rsidP="00374CE1">
                      <w:pPr>
                        <w:jc w:val="center"/>
                        <w:rPr>
                          <w:rFonts w:ascii="Arial" w:hAnsi="Arial" w:cs="Arial"/>
                          <w:sz w:val="15"/>
                          <w:szCs w:val="15"/>
                        </w:rPr>
                      </w:pP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 xml:space="preserve">Log10 IgG 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[</w:t>
                      </w:r>
                      <w:r w:rsidRPr="007D134E">
                        <w:rPr>
                          <w:rFonts w:ascii="Arial" w:hAnsi="Arial" w:cs="Arial"/>
                          <w:sz w:val="15"/>
                          <w:szCs w:val="15"/>
                        </w:rPr>
                        <w:t>AU/mL</w:t>
                      </w:r>
                      <w:r w:rsidRPr="007D134E">
                        <w:rPr>
                          <w:rFonts w:ascii="Arial" w:hAnsi="Arial" w:cs="Arial" w:hint="eastAsia"/>
                          <w:sz w:val="15"/>
                          <w:szCs w:val="15"/>
                        </w:rPr>
                        <w:t>]</w:t>
                      </w:r>
                    </w:p>
                  </w:txbxContent>
                </v:textbox>
              </v:shape>
            </w:pict>
          </mc:Fallback>
        </mc:AlternateContent>
      </w:r>
      <w:r w:rsidR="00A02A68"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2DE22F4" wp14:editId="226AF4CE">
                <wp:simplePos x="0" y="0"/>
                <wp:positionH relativeFrom="column">
                  <wp:posOffset>232410</wp:posOffset>
                </wp:positionH>
                <wp:positionV relativeFrom="paragraph">
                  <wp:posOffset>1923415</wp:posOffset>
                </wp:positionV>
                <wp:extent cx="1645920" cy="182880"/>
                <wp:effectExtent l="0" t="0" r="0" b="7620"/>
                <wp:wrapNone/>
                <wp:docPr id="19572214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5920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EF26C6" w14:textId="677E7EA8" w:rsidR="00D141C0" w:rsidRPr="00D141C0" w:rsidRDefault="00D141C0" w:rsidP="00374CE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14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&lt;35yr  35-70yr </w:t>
                            </w:r>
                            <w:r w:rsidR="00717CA9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14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&gt;=70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E22F4" id="_x0000_s1037" type="#_x0000_t202" style="position:absolute;left:0;text-align:left;margin-left:18.3pt;margin-top:151.45pt;width:129.6pt;height:14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" fillcolor="white [3212]" stroked="f" strokeweight=".5pt">
                <v:textbox inset=",0,,0">
                  <w:txbxContent>
                    <w:p w14:paraId="65EF26C6" w14:textId="677E7EA8" w:rsidR="00D141C0" w:rsidRPr="00D141C0" w:rsidRDefault="00D141C0" w:rsidP="00374CE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14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&lt;35yr  35-70yr </w:t>
                      </w:r>
                      <w:r w:rsidR="00717CA9"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 w:rsidRPr="00D141C0">
                        <w:rPr>
                          <w:rFonts w:ascii="Arial" w:hAnsi="Arial" w:cs="Arial"/>
                          <w:sz w:val="20"/>
                          <w:szCs w:val="20"/>
                        </w:rPr>
                        <w:t>&gt;=70y</w:t>
                      </w:r>
                    </w:p>
                  </w:txbxContent>
                </v:textbox>
              </v:shape>
            </w:pict>
          </mc:Fallback>
        </mc:AlternateContent>
      </w:r>
      <w:r w:rsidR="00A02A68"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7613F6" wp14:editId="7C3E4C1D">
                <wp:simplePos x="0" y="0"/>
                <wp:positionH relativeFrom="column">
                  <wp:posOffset>2234565</wp:posOffset>
                </wp:positionH>
                <wp:positionV relativeFrom="paragraph">
                  <wp:posOffset>1923415</wp:posOffset>
                </wp:positionV>
                <wp:extent cx="1314450" cy="182880"/>
                <wp:effectExtent l="0" t="0" r="0" b="7620"/>
                <wp:wrapNone/>
                <wp:docPr id="902287826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D84895" w14:textId="50D2FE7B" w:rsidR="00D141C0" w:rsidRPr="00D141C0" w:rsidRDefault="00D141C0" w:rsidP="00374CE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14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e    Fe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613F6" id="_x0000_s1038" type="#_x0000_t202" style="position:absolute;left:0;text-align:left;margin-left:175.95pt;margin-top:151.45pt;width:103.5pt;height:14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" fillcolor="white [3212]" stroked="f" strokeweight=".5pt">
                <v:textbox inset=",0,,0">
                  <w:txbxContent>
                    <w:p w14:paraId="74D84895" w14:textId="50D2FE7B" w:rsidR="00D141C0" w:rsidRPr="00D141C0" w:rsidRDefault="00D141C0" w:rsidP="00374CE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141C0">
                        <w:rPr>
                          <w:rFonts w:ascii="Arial" w:hAnsi="Arial" w:cs="Arial"/>
                          <w:sz w:val="20"/>
                          <w:szCs w:val="20"/>
                        </w:rPr>
                        <w:t>Male    Female</w:t>
                      </w:r>
                    </w:p>
                  </w:txbxContent>
                </v:textbox>
              </v:shape>
            </w:pict>
          </mc:Fallback>
        </mc:AlternateContent>
      </w:r>
      <w:r w:rsidR="00D141C0"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F52201B" wp14:editId="7CFAE719">
                <wp:simplePos x="0" y="0"/>
                <wp:positionH relativeFrom="column">
                  <wp:posOffset>4139565</wp:posOffset>
                </wp:positionH>
                <wp:positionV relativeFrom="paragraph">
                  <wp:posOffset>1923415</wp:posOffset>
                </wp:positionV>
                <wp:extent cx="1098550" cy="182880"/>
                <wp:effectExtent l="0" t="0" r="6350" b="7620"/>
                <wp:wrapNone/>
                <wp:docPr id="163544511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2E62D2" w14:textId="293AEA5C" w:rsidR="00D141C0" w:rsidRPr="00D141C0" w:rsidRDefault="00D141C0" w:rsidP="00374CE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</w:t>
                            </w:r>
                            <w:r w:rsidRPr="00D14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52201B" id="_x0000_s1039" type="#_x0000_t202" style="position:absolute;left:0;text-align:left;margin-left:325.95pt;margin-top:151.45pt;width:86.5pt;height:14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" fillcolor="white [3212]" stroked="f" strokeweight=".5pt">
                <v:textbox inset=",0,,0">
                  <w:txbxContent>
                    <w:p w14:paraId="322E62D2" w14:textId="293AEA5C" w:rsidR="00D141C0" w:rsidRPr="00D141C0" w:rsidRDefault="00D141C0" w:rsidP="00374CE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</w:t>
                      </w:r>
                      <w:r w:rsidRPr="00D14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Yes</w:t>
                      </w:r>
                    </w:p>
                  </w:txbxContent>
                </v:textbox>
              </v:shape>
            </w:pict>
          </mc:Fallback>
        </mc:AlternateContent>
      </w:r>
      <w:r w:rsidR="00EB79CF" w:rsidRPr="003A1DBB">
        <w:rPr>
          <w:noProof/>
          <w:color w:val="000000" w:themeColor="text1"/>
        </w:rPr>
        <w:drawing>
          <wp:inline distT="0" distB="0" distL="0" distR="0" wp14:anchorId="13FCFEFE" wp14:editId="40809FF2">
            <wp:extent cx="5400040" cy="2219325"/>
            <wp:effectExtent l="0" t="0" r="0" b="9525"/>
            <wp:docPr id="1533924797" name="図 15339247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925422" name=""/>
                    <pic:cNvPicPr/>
                  </pic:nvPicPr>
                  <pic:blipFill rotWithShape="1">
                    <a:blip r:embed="rId12"/>
                    <a:srcRect b="48626"/>
                    <a:stretch/>
                  </pic:blipFill>
                  <pic:spPr bwMode="auto">
                    <a:xfrm>
                      <a:off x="0" y="0"/>
                      <a:ext cx="5400040" cy="2219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F05AF" w14:textId="28654B59" w:rsidR="00A02A68" w:rsidRPr="003A1DBB" w:rsidRDefault="00A02A68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51EBE231" w14:textId="462C258F" w:rsidR="00A02A68" w:rsidRPr="003A1DBB" w:rsidRDefault="00A02A68" w:rsidP="00556117">
      <w:pPr>
        <w:pStyle w:val="1"/>
        <w:rPr>
          <w:rFonts w:ascii="Arial" w:eastAsiaTheme="minorEastAsia" w:hAnsi="Arial" w:cs="Arial"/>
          <w:color w:val="000000" w:themeColor="text1"/>
        </w:rPr>
      </w:pP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0FADC94" wp14:editId="2184D61E">
                <wp:simplePos x="0" y="0"/>
                <wp:positionH relativeFrom="column">
                  <wp:posOffset>2082165</wp:posOffset>
                </wp:positionH>
                <wp:positionV relativeFrom="paragraph">
                  <wp:posOffset>95250</wp:posOffset>
                </wp:positionV>
                <wp:extent cx="1168400" cy="365760"/>
                <wp:effectExtent l="0" t="0" r="0" b="0"/>
                <wp:wrapNone/>
                <wp:docPr id="1517838560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365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977F9F" w14:textId="4EA93507" w:rsidR="00D141C0" w:rsidRPr="00D141C0" w:rsidRDefault="00D141C0" w:rsidP="00D141C0">
                            <w:pPr>
                              <w:spacing w:line="240" w:lineRule="exac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D141C0">
                              <w:rPr>
                                <w:rFonts w:ascii="Arial" w:hAnsi="Arial" w:cs="Arial"/>
                                <w:szCs w:val="21"/>
                              </w:rPr>
                              <w:t>Medication:</w:t>
                            </w:r>
                            <w:r w:rsidRPr="00D141C0">
                              <w:rPr>
                                <w:rFonts w:ascii="Arial" w:hAnsi="Arial" w:cs="Arial"/>
                                <w:szCs w:val="21"/>
                              </w:rPr>
                              <w:br/>
                              <w:t>Oth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ADC94" id="_x0000_s1040" type="#_x0000_t202" style="position:absolute;left:0;text-align:left;margin-left:163.95pt;margin-top:7.5pt;width:92pt;height:28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" fillcolor="white [3212]" stroked="f" strokeweight=".5pt">
                <v:textbox inset=",0,,0">
                  <w:txbxContent>
                    <w:p w14:paraId="78977F9F" w14:textId="4EA93507" w:rsidR="00D141C0" w:rsidRPr="00D141C0" w:rsidRDefault="00D141C0" w:rsidP="00D141C0">
                      <w:pPr>
                        <w:spacing w:line="240" w:lineRule="exact"/>
                        <w:rPr>
                          <w:rFonts w:ascii="Arial" w:hAnsi="Arial" w:cs="Arial"/>
                          <w:szCs w:val="21"/>
                        </w:rPr>
                      </w:pPr>
                      <w:r w:rsidRPr="00D141C0">
                        <w:rPr>
                          <w:rFonts w:ascii="Arial" w:hAnsi="Arial" w:cs="Arial"/>
                          <w:szCs w:val="21"/>
                        </w:rPr>
                        <w:t>Medication:</w:t>
                      </w:r>
                      <w:r w:rsidRPr="00D141C0">
                        <w:rPr>
                          <w:rFonts w:ascii="Arial" w:hAnsi="Arial" w:cs="Arial"/>
                          <w:szCs w:val="21"/>
                        </w:rPr>
                        <w:br/>
                        <w:t>Others</w:t>
                      </w:r>
                    </w:p>
                  </w:txbxContent>
                </v:textbox>
              </v:shape>
            </w:pict>
          </mc:Fallback>
        </mc:AlternateContent>
      </w: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82648B5" wp14:editId="0016F027">
                <wp:simplePos x="0" y="0"/>
                <wp:positionH relativeFrom="column">
                  <wp:posOffset>281305</wp:posOffset>
                </wp:positionH>
                <wp:positionV relativeFrom="paragraph">
                  <wp:posOffset>95885</wp:posOffset>
                </wp:positionV>
                <wp:extent cx="1609090" cy="365760"/>
                <wp:effectExtent l="0" t="0" r="0" b="0"/>
                <wp:wrapNone/>
                <wp:docPr id="1246703746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3657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7F3F76" w14:textId="3C2DC49B" w:rsidR="00D141C0" w:rsidRPr="00D141C0" w:rsidRDefault="00D141C0" w:rsidP="00D141C0">
                            <w:pPr>
                              <w:spacing w:line="240" w:lineRule="exac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 w:rsidRPr="00D141C0">
                              <w:rPr>
                                <w:rFonts w:ascii="Arial" w:hAnsi="Arial" w:cs="Arial"/>
                                <w:szCs w:val="21"/>
                              </w:rPr>
                              <w:t>Complication:</w:t>
                            </w:r>
                            <w:r w:rsidRPr="00D141C0">
                              <w:rPr>
                                <w:rFonts w:ascii="Arial" w:hAnsi="Arial" w:cs="Arial"/>
                                <w:szCs w:val="21"/>
                              </w:rPr>
                              <w:br/>
                              <w:t>Autoimmune disor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648B5" id="_x0000_s1041" type="#_x0000_t202" style="position:absolute;left:0;text-align:left;margin-left:22.15pt;margin-top:7.55pt;width:126.7pt;height:28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" fillcolor="white [3212]" stroked="f" strokeweight=".5pt">
                <v:textbox inset=",0,,0">
                  <w:txbxContent>
                    <w:p w14:paraId="727F3F76" w14:textId="3C2DC49B" w:rsidR="00D141C0" w:rsidRPr="00D141C0" w:rsidRDefault="00D141C0" w:rsidP="00D141C0">
                      <w:pPr>
                        <w:spacing w:line="240" w:lineRule="exact"/>
                        <w:rPr>
                          <w:rFonts w:ascii="Arial" w:hAnsi="Arial" w:cs="Arial"/>
                          <w:szCs w:val="21"/>
                        </w:rPr>
                      </w:pPr>
                      <w:r w:rsidRPr="00D141C0">
                        <w:rPr>
                          <w:rFonts w:ascii="Arial" w:hAnsi="Arial" w:cs="Arial"/>
                          <w:szCs w:val="21"/>
                        </w:rPr>
                        <w:t>Complication:</w:t>
                      </w:r>
                      <w:r w:rsidRPr="00D141C0">
                        <w:rPr>
                          <w:rFonts w:ascii="Arial" w:hAnsi="Arial" w:cs="Arial"/>
                          <w:szCs w:val="21"/>
                        </w:rPr>
                        <w:br/>
                        <w:t>Autoimmune disorder</w:t>
                      </w:r>
                    </w:p>
                  </w:txbxContent>
                </v:textbox>
              </v:shape>
            </w:pict>
          </mc:Fallback>
        </mc:AlternateContent>
      </w:r>
    </w:p>
    <w:p w14:paraId="0565748D" w14:textId="4C91FADA" w:rsidR="00A02A68" w:rsidRPr="003A1DBB" w:rsidRDefault="00A02A68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28785C42" w14:textId="77777777" w:rsidR="00A02A68" w:rsidRPr="003A1DBB" w:rsidRDefault="00A02A68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p w14:paraId="3E2D0D0E" w14:textId="18917406" w:rsidR="0053246B" w:rsidRPr="003A1DBB" w:rsidRDefault="00A02A68" w:rsidP="00556117">
      <w:pPr>
        <w:pStyle w:val="1"/>
        <w:rPr>
          <w:rFonts w:ascii="Arial" w:eastAsiaTheme="minorEastAsia" w:hAnsi="Arial" w:cs="Arial"/>
          <w:color w:val="000000" w:themeColor="text1"/>
        </w:rPr>
      </w:pP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FABA31B" wp14:editId="0B07C4F0">
                <wp:simplePos x="0" y="0"/>
                <wp:positionH relativeFrom="column">
                  <wp:posOffset>532765</wp:posOffset>
                </wp:positionH>
                <wp:positionV relativeFrom="paragraph">
                  <wp:posOffset>1582420</wp:posOffset>
                </wp:positionV>
                <wp:extent cx="1098550" cy="182880"/>
                <wp:effectExtent l="0" t="0" r="6350" b="7620"/>
                <wp:wrapNone/>
                <wp:docPr id="1212165467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F38BB2" w14:textId="77777777" w:rsidR="00D141C0" w:rsidRPr="00D141C0" w:rsidRDefault="00D141C0" w:rsidP="00374CE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</w:t>
                            </w:r>
                            <w:r w:rsidRPr="00D14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ABA31B" id="_x0000_s1042" type="#_x0000_t202" style="position:absolute;left:0;text-align:left;margin-left:41.95pt;margin-top:124.6pt;width:86.5pt;height:14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" fillcolor="white [3212]" stroked="f" strokeweight=".5pt">
                <v:textbox inset=",0,,0">
                  <w:txbxContent>
                    <w:p w14:paraId="49F38BB2" w14:textId="77777777" w:rsidR="00D141C0" w:rsidRPr="00D141C0" w:rsidRDefault="00D141C0" w:rsidP="00374CE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</w:t>
                      </w:r>
                      <w:r w:rsidRPr="00D14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Yes</w:t>
                      </w:r>
                    </w:p>
                  </w:txbxContent>
                </v:textbox>
              </v:shape>
            </w:pict>
          </mc:Fallback>
        </mc:AlternateContent>
      </w:r>
      <w:r w:rsidRPr="003A1DBB">
        <w:rPr>
          <w:rFonts w:ascii="Arial" w:hAnsi="Arial" w:cs="Arial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D6E2FE3" wp14:editId="441AEA94">
                <wp:simplePos x="0" y="0"/>
                <wp:positionH relativeFrom="column">
                  <wp:posOffset>2329815</wp:posOffset>
                </wp:positionH>
                <wp:positionV relativeFrom="paragraph">
                  <wp:posOffset>1582420</wp:posOffset>
                </wp:positionV>
                <wp:extent cx="1098550" cy="182880"/>
                <wp:effectExtent l="0" t="0" r="6350" b="7620"/>
                <wp:wrapNone/>
                <wp:docPr id="1426813557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8550" cy="1828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CE7629" w14:textId="77777777" w:rsidR="00D141C0" w:rsidRPr="00D141C0" w:rsidRDefault="00D141C0" w:rsidP="00374CE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</w:t>
                            </w:r>
                            <w:r w:rsidRPr="00D141C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6E2FE3" id="_x0000_s1043" type="#_x0000_t202" style="position:absolute;left:0;text-align:left;margin-left:183.45pt;margin-top:124.6pt;width:86.5pt;height:14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" fillcolor="white [3212]" stroked="f" strokeweight=".5pt">
                <v:textbox inset=",0,,0">
                  <w:txbxContent>
                    <w:p w14:paraId="7DCE7629" w14:textId="77777777" w:rsidR="00D141C0" w:rsidRPr="00D141C0" w:rsidRDefault="00D141C0" w:rsidP="00374CE1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o</w:t>
                      </w:r>
                      <w:r w:rsidRPr="00D141C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Yes</w:t>
                      </w:r>
                    </w:p>
                  </w:txbxContent>
                </v:textbox>
              </v:shape>
            </w:pict>
          </mc:Fallback>
        </mc:AlternateContent>
      </w:r>
      <w:r w:rsidR="00EB79CF" w:rsidRPr="003A1DBB">
        <w:rPr>
          <w:noProof/>
          <w:color w:val="000000" w:themeColor="text1"/>
        </w:rPr>
        <w:drawing>
          <wp:inline distT="0" distB="0" distL="0" distR="0" wp14:anchorId="4B4F3826" wp14:editId="57A60A85">
            <wp:extent cx="5400040" cy="1814830"/>
            <wp:effectExtent l="0" t="0" r="0" b="0"/>
            <wp:docPr id="1267401217" name="図 12674012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5925422" name=""/>
                    <pic:cNvPicPr/>
                  </pic:nvPicPr>
                  <pic:blipFill rotWithShape="1">
                    <a:blip r:embed="rId12"/>
                    <a:srcRect t="57989"/>
                    <a:stretch/>
                  </pic:blipFill>
                  <pic:spPr bwMode="auto">
                    <a:xfrm>
                      <a:off x="0" y="0"/>
                      <a:ext cx="5400040" cy="18148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D3890" w14:textId="7957A754" w:rsidR="00374CE1" w:rsidRPr="003A1DBB" w:rsidRDefault="00374CE1" w:rsidP="00927817">
      <w:pPr>
        <w:pStyle w:val="1"/>
        <w:ind w:left="600" w:hangingChars="250" w:hanging="600"/>
        <w:rPr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10BFF2E6" w14:textId="77777777" w:rsidR="00927817" w:rsidRPr="003A1DBB" w:rsidRDefault="00927817" w:rsidP="00927817">
      <w:pPr>
        <w:pStyle w:val="1"/>
        <w:ind w:leftChars="135" w:left="283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</w:p>
    <w:p w14:paraId="394F2749" w14:textId="2E5868F9" w:rsidR="005D2DE2" w:rsidRPr="003A1DBB" w:rsidRDefault="004D73C1" w:rsidP="00927817">
      <w:pPr>
        <w:pStyle w:val="1"/>
        <w:ind w:leftChars="135" w:left="283"/>
        <w:rPr>
          <w:rFonts w:ascii="Arial" w:eastAsiaTheme="minorEastAsia" w:hAnsi="Arial" w:cs="Arial"/>
          <w:color w:val="000000" w:themeColor="text1"/>
        </w:rPr>
      </w:pP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Suppl Figure</w:t>
      </w:r>
      <w:r w:rsidRPr="003A1DB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4170C2" w:rsidRPr="003A1DBB">
        <w:rPr>
          <w:rFonts w:ascii="Arial" w:hAnsi="Arial" w:cs="Arial"/>
          <w:b/>
          <w:bCs/>
          <w:color w:val="000000" w:themeColor="text1"/>
          <w:sz w:val="24"/>
          <w:szCs w:val="24"/>
        </w:rPr>
        <w:t>5</w:t>
      </w: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.</w:t>
      </w:r>
      <w:r w:rsidR="00E229D7" w:rsidRPr="003A1DBB">
        <w:rPr>
          <w:rFonts w:eastAsiaTheme="minorEastAsia"/>
          <w:b/>
          <w:bCs/>
          <w:color w:val="000000" w:themeColor="text1"/>
        </w:rPr>
        <w:t xml:space="preserve"> </w:t>
      </w:r>
      <w:r w:rsidR="00E229D7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Distribution of log-transformed IgG levels by</w:t>
      </w:r>
      <w:r w:rsidR="00E229D7" w:rsidRPr="003A1DBB">
        <w:rPr>
          <w:rFonts w:eastAsiaTheme="minorEastAsia"/>
          <w:color w:val="000000" w:themeColor="text1"/>
        </w:rPr>
        <w:t xml:space="preserve"> </w:t>
      </w:r>
      <w:r w:rsidR="00E229D7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categorical variables identified in the selected model</w:t>
      </w:r>
      <w:r w:rsidR="00072F83" w:rsidRPr="003A1DBB"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>.</w:t>
      </w:r>
      <w:r w:rsidR="00F30934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1D06DC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br/>
      </w:r>
      <w:r w:rsidR="00E229D7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The distribution of log-transformed IgG levels is shown for categorical variables identified as predictors in the selected model. Comparisons between variable levels were performed using </w:t>
      </w:r>
      <w:r w:rsidR="00F96E57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>Wilcoxon's rank-sum test</w:t>
      </w:r>
      <w:r w:rsidR="00072F83" w:rsidRPr="003A1DBB">
        <w:rPr>
          <w:rFonts w:ascii="Arial" w:eastAsiaTheme="minorEastAsia" w:hAnsi="Arial" w:cs="Arial" w:hint="eastAsia"/>
          <w:color w:val="000000" w:themeColor="text1"/>
          <w:sz w:val="24"/>
          <w:szCs w:val="24"/>
        </w:rPr>
        <w:t>.</w:t>
      </w:r>
    </w:p>
    <w:p w14:paraId="0B55EA39" w14:textId="353B8C73" w:rsidR="004D04CD" w:rsidRPr="003A1DBB" w:rsidRDefault="004D04CD" w:rsidP="005704E7">
      <w:pPr>
        <w:pStyle w:val="1"/>
        <w:rPr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2225A904" w14:textId="77777777" w:rsidR="00F96E57" w:rsidRPr="003A1DBB" w:rsidRDefault="00F96E57" w:rsidP="00415869">
      <w:pPr>
        <w:pStyle w:val="1"/>
        <w:jc w:val="center"/>
        <w:rPr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3AC0A906" w14:textId="77777777" w:rsidR="00927817" w:rsidRPr="003A1DBB" w:rsidRDefault="00F96E57" w:rsidP="00C66F10">
      <w:pPr>
        <w:pStyle w:val="1"/>
        <w:jc w:val="left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 w:rsidRPr="003A1DBB">
        <w:rPr>
          <w:rFonts w:ascii="Arial" w:eastAsiaTheme="minorEastAsia" w:hAnsi="Arial" w:cs="Arial"/>
          <w:noProof/>
          <w:color w:val="000000" w:themeColor="text1"/>
        </w:rPr>
        <w:lastRenderedPageBreak/>
        <w:drawing>
          <wp:inline distT="0" distB="0" distL="0" distR="0" wp14:anchorId="7669C9CE" wp14:editId="2C702E09">
            <wp:extent cx="5695950" cy="6523990"/>
            <wp:effectExtent l="0" t="0" r="0" b="0"/>
            <wp:docPr id="1332247678" name="図 1" descr="ダイアグラム, QR コード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247678" name="図 1" descr="ダイアグラム, QR コード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928" cy="6526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CDC18" w14:textId="77777777" w:rsidR="00927817" w:rsidRPr="003A1DBB" w:rsidRDefault="00927817" w:rsidP="00C66F10">
      <w:pPr>
        <w:pStyle w:val="1"/>
        <w:jc w:val="left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</w:p>
    <w:p w14:paraId="70704589" w14:textId="0C211630" w:rsidR="00B667A0" w:rsidRPr="003A1DBB" w:rsidRDefault="00F96E57" w:rsidP="00927817">
      <w:pPr>
        <w:pStyle w:val="1"/>
        <w:ind w:leftChars="135" w:left="283"/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S</w:t>
      </w:r>
      <w:r w:rsidR="007A37AB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uppl Figure </w:t>
      </w:r>
      <w:r w:rsidR="004170C2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6</w:t>
      </w:r>
      <w:r w:rsidR="007A37AB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0B35E2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Scatter plots of log</w:t>
      </w:r>
      <w:r w:rsidR="00E229D7" w:rsidRPr="003A1DBB">
        <w:rPr>
          <w:rFonts w:eastAsiaTheme="minorEastAsia"/>
          <w:b/>
          <w:bCs/>
          <w:color w:val="000000" w:themeColor="text1"/>
        </w:rPr>
        <w:t xml:space="preserve"> </w:t>
      </w:r>
      <w:r w:rsidR="00E229D7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-transformed </w:t>
      </w:r>
      <w:r w:rsidR="000B35E2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IgG and </w:t>
      </w:r>
      <w:r w:rsidR="00E229D7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continuous variables</w:t>
      </w:r>
      <w:r w:rsidR="000B35E2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B667A0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identified</w:t>
      </w:r>
      <w:r w:rsidR="000B35E2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 xml:space="preserve"> in the selected model</w:t>
      </w:r>
      <w:r w:rsidR="00E229D7" w:rsidRPr="003A1DBB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.</w:t>
      </w:r>
    </w:p>
    <w:p w14:paraId="477FFC8B" w14:textId="53B00EAB" w:rsidR="00915CF3" w:rsidRPr="003A1DBB" w:rsidRDefault="00E229D7" w:rsidP="00927817">
      <w:pPr>
        <w:pStyle w:val="1"/>
        <w:ind w:leftChars="135" w:left="283"/>
        <w:rPr>
          <w:rFonts w:ascii="Arial" w:eastAsiaTheme="minorEastAsia" w:hAnsi="Arial" w:cs="Arial"/>
          <w:color w:val="000000" w:themeColor="text1"/>
        </w:rPr>
      </w:pPr>
      <w:r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Scatterplots showing the relationships between log-transformed IgG levels and continuous variables identified as predictors in the selected model. </w:t>
      </w:r>
      <w:r w:rsidR="00F96E57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>Pearson’s correlation (r) or Spearman’s rank correlation (</w:t>
      </w:r>
      <w:proofErr w:type="spellStart"/>
      <w:r w:rsidR="00F96E57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>rs</w:t>
      </w:r>
      <w:proofErr w:type="spellEnd"/>
      <w:r w:rsidR="00F96E57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) were used to </w:t>
      </w:r>
      <w:r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>evaluate the</w:t>
      </w:r>
      <w:r w:rsidR="00F96E57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relationships between variables</w:t>
      </w:r>
      <w:r w:rsidR="00B667A0" w:rsidRPr="003A1DBB">
        <w:rPr>
          <w:rFonts w:ascii="Arial" w:eastAsiaTheme="minorEastAsia" w:hAnsi="Arial" w:cs="Arial"/>
          <w:color w:val="000000" w:themeColor="text1"/>
          <w:sz w:val="24"/>
          <w:szCs w:val="24"/>
        </w:rPr>
        <w:t>.</w:t>
      </w:r>
    </w:p>
    <w:p w14:paraId="71A2AB02" w14:textId="13F35F24" w:rsidR="00A21903" w:rsidRPr="003A1DBB" w:rsidRDefault="00A21903" w:rsidP="00556117">
      <w:pPr>
        <w:pStyle w:val="1"/>
        <w:rPr>
          <w:rFonts w:ascii="Arial" w:eastAsiaTheme="minorEastAsia" w:hAnsi="Arial" w:cs="Arial"/>
          <w:color w:val="000000" w:themeColor="text1"/>
        </w:rPr>
      </w:pPr>
    </w:p>
    <w:sectPr w:rsidR="00A21903" w:rsidRPr="003A1DBB" w:rsidSect="00EB79CF">
      <w:pgSz w:w="11906" w:h="16838" w:code="9"/>
      <w:pgMar w:top="1872" w:right="1440" w:bottom="1584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EEFD0" w14:textId="77777777" w:rsidR="00840C6B" w:rsidRDefault="00840C6B" w:rsidP="002F2791">
      <w:r>
        <w:separator/>
      </w:r>
    </w:p>
  </w:endnote>
  <w:endnote w:type="continuationSeparator" w:id="0">
    <w:p w14:paraId="228E6204" w14:textId="77777777" w:rsidR="00840C6B" w:rsidRDefault="00840C6B" w:rsidP="002F2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6A310" w14:textId="77777777" w:rsidR="00840C6B" w:rsidRDefault="00840C6B" w:rsidP="002F2791">
      <w:r>
        <w:separator/>
      </w:r>
    </w:p>
  </w:footnote>
  <w:footnote w:type="continuationSeparator" w:id="0">
    <w:p w14:paraId="7FC59838" w14:textId="77777777" w:rsidR="00840C6B" w:rsidRDefault="00840C6B" w:rsidP="002F2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134646"/>
    <w:multiLevelType w:val="hybridMultilevel"/>
    <w:tmpl w:val="D2164100"/>
    <w:lvl w:ilvl="0" w:tplc="842640F2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AE96978"/>
    <w:multiLevelType w:val="hybridMultilevel"/>
    <w:tmpl w:val="F7762810"/>
    <w:lvl w:ilvl="0" w:tplc="4A0E645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8C44789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53EEA0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EA3696A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BCA6E006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DC0A60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29D08A72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CD82A48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320ADF6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E044DBE"/>
    <w:multiLevelType w:val="multilevel"/>
    <w:tmpl w:val="5E52E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E61212"/>
    <w:multiLevelType w:val="hybridMultilevel"/>
    <w:tmpl w:val="CF769874"/>
    <w:lvl w:ilvl="0" w:tplc="0B6C8AAE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7EF3A66"/>
    <w:multiLevelType w:val="hybridMultilevel"/>
    <w:tmpl w:val="0CA8EB72"/>
    <w:lvl w:ilvl="0" w:tplc="AB845346">
      <w:start w:val="1"/>
      <w:numFmt w:val="lowerLetter"/>
      <w:lvlText w:val="(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9B84145"/>
    <w:multiLevelType w:val="hybridMultilevel"/>
    <w:tmpl w:val="A2702516"/>
    <w:lvl w:ilvl="0" w:tplc="2C923DA8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63284F2F"/>
    <w:multiLevelType w:val="hybridMultilevel"/>
    <w:tmpl w:val="EBB8894C"/>
    <w:lvl w:ilvl="0" w:tplc="C84A4A2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DDCA0DE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FE3A861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55D88F62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272AE884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D318F47A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B1E8BE3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9B78D5D8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57DE64A8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D133AF"/>
    <w:multiLevelType w:val="hybridMultilevel"/>
    <w:tmpl w:val="067652B4"/>
    <w:lvl w:ilvl="0" w:tplc="26F4BE60">
      <w:start w:val="1"/>
      <w:numFmt w:val="low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B79112F"/>
    <w:multiLevelType w:val="multilevel"/>
    <w:tmpl w:val="E7703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7789435">
    <w:abstractNumId w:val="2"/>
  </w:num>
  <w:num w:numId="2" w16cid:durableId="1013874378">
    <w:abstractNumId w:val="8"/>
  </w:num>
  <w:num w:numId="3" w16cid:durableId="922184099">
    <w:abstractNumId w:val="6"/>
  </w:num>
  <w:num w:numId="4" w16cid:durableId="661855537">
    <w:abstractNumId w:val="7"/>
  </w:num>
  <w:num w:numId="5" w16cid:durableId="919950672">
    <w:abstractNumId w:val="1"/>
  </w:num>
  <w:num w:numId="6" w16cid:durableId="498691957">
    <w:abstractNumId w:val="4"/>
  </w:num>
  <w:num w:numId="7" w16cid:durableId="433791913">
    <w:abstractNumId w:val="5"/>
  </w:num>
  <w:num w:numId="8" w16cid:durableId="1043023570">
    <w:abstractNumId w:val="0"/>
  </w:num>
  <w:num w:numId="9" w16cid:durableId="4365643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sAASZuaWFsbGBko6SsGpxcWZ+XkgBSYmtQC+PER+LQAAAA=="/>
  </w:docVars>
  <w:rsids>
    <w:rsidRoot w:val="006A286D"/>
    <w:rsid w:val="000008CB"/>
    <w:rsid w:val="00005138"/>
    <w:rsid w:val="00006633"/>
    <w:rsid w:val="000117DA"/>
    <w:rsid w:val="000129B7"/>
    <w:rsid w:val="00014F93"/>
    <w:rsid w:val="00015585"/>
    <w:rsid w:val="00015F19"/>
    <w:rsid w:val="000224F6"/>
    <w:rsid w:val="00023599"/>
    <w:rsid w:val="00024491"/>
    <w:rsid w:val="00025E44"/>
    <w:rsid w:val="00027F8D"/>
    <w:rsid w:val="00030058"/>
    <w:rsid w:val="0003271C"/>
    <w:rsid w:val="0003297A"/>
    <w:rsid w:val="00033EA7"/>
    <w:rsid w:val="00035B3B"/>
    <w:rsid w:val="0003718F"/>
    <w:rsid w:val="00042505"/>
    <w:rsid w:val="00043C9F"/>
    <w:rsid w:val="00046D9B"/>
    <w:rsid w:val="00047597"/>
    <w:rsid w:val="00047B8B"/>
    <w:rsid w:val="00050C1B"/>
    <w:rsid w:val="00051425"/>
    <w:rsid w:val="00051BFB"/>
    <w:rsid w:val="00053000"/>
    <w:rsid w:val="00053715"/>
    <w:rsid w:val="00056AF2"/>
    <w:rsid w:val="000616F9"/>
    <w:rsid w:val="00065ACB"/>
    <w:rsid w:val="00072831"/>
    <w:rsid w:val="00072F83"/>
    <w:rsid w:val="00076FF5"/>
    <w:rsid w:val="00077E20"/>
    <w:rsid w:val="000803F6"/>
    <w:rsid w:val="000806C4"/>
    <w:rsid w:val="00082A35"/>
    <w:rsid w:val="00083505"/>
    <w:rsid w:val="00085E71"/>
    <w:rsid w:val="00090679"/>
    <w:rsid w:val="00090C9D"/>
    <w:rsid w:val="00092D42"/>
    <w:rsid w:val="00094A21"/>
    <w:rsid w:val="00095F8B"/>
    <w:rsid w:val="000A1941"/>
    <w:rsid w:val="000A1ACE"/>
    <w:rsid w:val="000A2313"/>
    <w:rsid w:val="000A2D68"/>
    <w:rsid w:val="000A76E0"/>
    <w:rsid w:val="000A7F8D"/>
    <w:rsid w:val="000B35E2"/>
    <w:rsid w:val="000C24D8"/>
    <w:rsid w:val="000C2989"/>
    <w:rsid w:val="000C2BE4"/>
    <w:rsid w:val="000D00D5"/>
    <w:rsid w:val="000D18C3"/>
    <w:rsid w:val="000D22C0"/>
    <w:rsid w:val="000D40D7"/>
    <w:rsid w:val="000D5937"/>
    <w:rsid w:val="000E1CCD"/>
    <w:rsid w:val="000E2F0C"/>
    <w:rsid w:val="000E5544"/>
    <w:rsid w:val="000E5F02"/>
    <w:rsid w:val="000E77DE"/>
    <w:rsid w:val="000F05B2"/>
    <w:rsid w:val="000F176B"/>
    <w:rsid w:val="000F25A2"/>
    <w:rsid w:val="0010249C"/>
    <w:rsid w:val="00102509"/>
    <w:rsid w:val="001038A8"/>
    <w:rsid w:val="00112039"/>
    <w:rsid w:val="0011352F"/>
    <w:rsid w:val="00113DBD"/>
    <w:rsid w:val="001160F0"/>
    <w:rsid w:val="001163A0"/>
    <w:rsid w:val="00117AF9"/>
    <w:rsid w:val="0012726E"/>
    <w:rsid w:val="001300B0"/>
    <w:rsid w:val="001323D2"/>
    <w:rsid w:val="001401D0"/>
    <w:rsid w:val="00150288"/>
    <w:rsid w:val="00151C07"/>
    <w:rsid w:val="0016000A"/>
    <w:rsid w:val="001609AE"/>
    <w:rsid w:val="001756E4"/>
    <w:rsid w:val="001756EC"/>
    <w:rsid w:val="00175789"/>
    <w:rsid w:val="001768A4"/>
    <w:rsid w:val="0018075A"/>
    <w:rsid w:val="001814BD"/>
    <w:rsid w:val="001818EA"/>
    <w:rsid w:val="001877A7"/>
    <w:rsid w:val="001959B2"/>
    <w:rsid w:val="001A03BB"/>
    <w:rsid w:val="001A334E"/>
    <w:rsid w:val="001B0864"/>
    <w:rsid w:val="001B09B0"/>
    <w:rsid w:val="001B4B89"/>
    <w:rsid w:val="001B6195"/>
    <w:rsid w:val="001B793B"/>
    <w:rsid w:val="001C05CB"/>
    <w:rsid w:val="001C12BD"/>
    <w:rsid w:val="001D06DC"/>
    <w:rsid w:val="001D1BC9"/>
    <w:rsid w:val="001D1FF3"/>
    <w:rsid w:val="001D2E9B"/>
    <w:rsid w:val="001D6D8D"/>
    <w:rsid w:val="001D7A37"/>
    <w:rsid w:val="001E10A3"/>
    <w:rsid w:val="001E2957"/>
    <w:rsid w:val="001F069F"/>
    <w:rsid w:val="001F1F26"/>
    <w:rsid w:val="001F2237"/>
    <w:rsid w:val="001F526C"/>
    <w:rsid w:val="001F58B0"/>
    <w:rsid w:val="001F7407"/>
    <w:rsid w:val="00201CBB"/>
    <w:rsid w:val="0020467E"/>
    <w:rsid w:val="002060A4"/>
    <w:rsid w:val="00206389"/>
    <w:rsid w:val="00206D2E"/>
    <w:rsid w:val="00207B32"/>
    <w:rsid w:val="00210985"/>
    <w:rsid w:val="002127EF"/>
    <w:rsid w:val="00212F52"/>
    <w:rsid w:val="002154FF"/>
    <w:rsid w:val="00220625"/>
    <w:rsid w:val="00221909"/>
    <w:rsid w:val="002221AD"/>
    <w:rsid w:val="002251D2"/>
    <w:rsid w:val="00231A75"/>
    <w:rsid w:val="0023722B"/>
    <w:rsid w:val="0024274D"/>
    <w:rsid w:val="002441A3"/>
    <w:rsid w:val="002471F0"/>
    <w:rsid w:val="002513C6"/>
    <w:rsid w:val="002523AC"/>
    <w:rsid w:val="00254295"/>
    <w:rsid w:val="00256A5C"/>
    <w:rsid w:val="00265002"/>
    <w:rsid w:val="00270879"/>
    <w:rsid w:val="0027132E"/>
    <w:rsid w:val="00274513"/>
    <w:rsid w:val="00275B0F"/>
    <w:rsid w:val="00276905"/>
    <w:rsid w:val="00283C91"/>
    <w:rsid w:val="00285132"/>
    <w:rsid w:val="002865C4"/>
    <w:rsid w:val="00287A60"/>
    <w:rsid w:val="00287A83"/>
    <w:rsid w:val="002904FE"/>
    <w:rsid w:val="00290AAD"/>
    <w:rsid w:val="00291112"/>
    <w:rsid w:val="002921BD"/>
    <w:rsid w:val="00292460"/>
    <w:rsid w:val="002936B0"/>
    <w:rsid w:val="002953B1"/>
    <w:rsid w:val="002957A8"/>
    <w:rsid w:val="00295B72"/>
    <w:rsid w:val="002A224A"/>
    <w:rsid w:val="002A7395"/>
    <w:rsid w:val="002B6D98"/>
    <w:rsid w:val="002B7656"/>
    <w:rsid w:val="002C127D"/>
    <w:rsid w:val="002C374C"/>
    <w:rsid w:val="002C6955"/>
    <w:rsid w:val="002D070F"/>
    <w:rsid w:val="002D088D"/>
    <w:rsid w:val="002D2634"/>
    <w:rsid w:val="002D27AF"/>
    <w:rsid w:val="002D44A0"/>
    <w:rsid w:val="002E02D0"/>
    <w:rsid w:val="002E11B3"/>
    <w:rsid w:val="002E2CD8"/>
    <w:rsid w:val="002E2FB3"/>
    <w:rsid w:val="002E3235"/>
    <w:rsid w:val="002E4206"/>
    <w:rsid w:val="002E49B8"/>
    <w:rsid w:val="002E745D"/>
    <w:rsid w:val="002F1846"/>
    <w:rsid w:val="002F2791"/>
    <w:rsid w:val="002F399E"/>
    <w:rsid w:val="002F5225"/>
    <w:rsid w:val="00300433"/>
    <w:rsid w:val="00300833"/>
    <w:rsid w:val="00305087"/>
    <w:rsid w:val="00305B60"/>
    <w:rsid w:val="00305BD3"/>
    <w:rsid w:val="003137CD"/>
    <w:rsid w:val="00313C02"/>
    <w:rsid w:val="00313E1E"/>
    <w:rsid w:val="00321485"/>
    <w:rsid w:val="003214EB"/>
    <w:rsid w:val="00322C44"/>
    <w:rsid w:val="00322D9E"/>
    <w:rsid w:val="003240DA"/>
    <w:rsid w:val="00325639"/>
    <w:rsid w:val="003266DF"/>
    <w:rsid w:val="00330E64"/>
    <w:rsid w:val="0033315C"/>
    <w:rsid w:val="0033530E"/>
    <w:rsid w:val="00342453"/>
    <w:rsid w:val="00350E00"/>
    <w:rsid w:val="00362F5C"/>
    <w:rsid w:val="00363A53"/>
    <w:rsid w:val="00364499"/>
    <w:rsid w:val="00366124"/>
    <w:rsid w:val="003718AC"/>
    <w:rsid w:val="00371D36"/>
    <w:rsid w:val="00372D5F"/>
    <w:rsid w:val="00372F62"/>
    <w:rsid w:val="00374CE1"/>
    <w:rsid w:val="00375B54"/>
    <w:rsid w:val="0037673F"/>
    <w:rsid w:val="00380BB9"/>
    <w:rsid w:val="00380D9C"/>
    <w:rsid w:val="003820FE"/>
    <w:rsid w:val="0038312F"/>
    <w:rsid w:val="00385F07"/>
    <w:rsid w:val="003864D1"/>
    <w:rsid w:val="00390AEB"/>
    <w:rsid w:val="003911EB"/>
    <w:rsid w:val="003927D2"/>
    <w:rsid w:val="00395D2B"/>
    <w:rsid w:val="00397975"/>
    <w:rsid w:val="003A0932"/>
    <w:rsid w:val="003A1DBB"/>
    <w:rsid w:val="003A6A83"/>
    <w:rsid w:val="003B0AE8"/>
    <w:rsid w:val="003B3310"/>
    <w:rsid w:val="003C1A90"/>
    <w:rsid w:val="003C2635"/>
    <w:rsid w:val="003C2741"/>
    <w:rsid w:val="003C2D1C"/>
    <w:rsid w:val="003C3ECE"/>
    <w:rsid w:val="003C5409"/>
    <w:rsid w:val="003C6759"/>
    <w:rsid w:val="003C6F2E"/>
    <w:rsid w:val="003D2054"/>
    <w:rsid w:val="003D238B"/>
    <w:rsid w:val="003D4D2D"/>
    <w:rsid w:val="003D65D2"/>
    <w:rsid w:val="003D68BB"/>
    <w:rsid w:val="003E1DD5"/>
    <w:rsid w:val="003E39F5"/>
    <w:rsid w:val="003F1741"/>
    <w:rsid w:val="003F2B05"/>
    <w:rsid w:val="003F40D3"/>
    <w:rsid w:val="003F69F0"/>
    <w:rsid w:val="003F6B2E"/>
    <w:rsid w:val="004002EB"/>
    <w:rsid w:val="00402205"/>
    <w:rsid w:val="004036FC"/>
    <w:rsid w:val="00404850"/>
    <w:rsid w:val="00405EC9"/>
    <w:rsid w:val="004067FC"/>
    <w:rsid w:val="00411B7D"/>
    <w:rsid w:val="004139BB"/>
    <w:rsid w:val="00415869"/>
    <w:rsid w:val="004170C2"/>
    <w:rsid w:val="004202BF"/>
    <w:rsid w:val="004215A1"/>
    <w:rsid w:val="00422228"/>
    <w:rsid w:val="00422457"/>
    <w:rsid w:val="0042309D"/>
    <w:rsid w:val="00423C48"/>
    <w:rsid w:val="00423DB4"/>
    <w:rsid w:val="00426F87"/>
    <w:rsid w:val="00427048"/>
    <w:rsid w:val="00430819"/>
    <w:rsid w:val="00430AC7"/>
    <w:rsid w:val="00432670"/>
    <w:rsid w:val="00433959"/>
    <w:rsid w:val="004349B1"/>
    <w:rsid w:val="00434D66"/>
    <w:rsid w:val="00434FC0"/>
    <w:rsid w:val="00435B2D"/>
    <w:rsid w:val="004369B1"/>
    <w:rsid w:val="00437545"/>
    <w:rsid w:val="004375F0"/>
    <w:rsid w:val="00437CF0"/>
    <w:rsid w:val="00437CFA"/>
    <w:rsid w:val="00437F06"/>
    <w:rsid w:val="004431C5"/>
    <w:rsid w:val="004443AB"/>
    <w:rsid w:val="004477C2"/>
    <w:rsid w:val="00450384"/>
    <w:rsid w:val="00454645"/>
    <w:rsid w:val="00454832"/>
    <w:rsid w:val="00462C9A"/>
    <w:rsid w:val="004634CA"/>
    <w:rsid w:val="004635E5"/>
    <w:rsid w:val="00465483"/>
    <w:rsid w:val="00465636"/>
    <w:rsid w:val="004658B0"/>
    <w:rsid w:val="00466B2D"/>
    <w:rsid w:val="00471C04"/>
    <w:rsid w:val="004751DC"/>
    <w:rsid w:val="0047587C"/>
    <w:rsid w:val="00476D67"/>
    <w:rsid w:val="004771EF"/>
    <w:rsid w:val="0047767C"/>
    <w:rsid w:val="004902B4"/>
    <w:rsid w:val="00492264"/>
    <w:rsid w:val="00497547"/>
    <w:rsid w:val="0049768A"/>
    <w:rsid w:val="004A304F"/>
    <w:rsid w:val="004A7C18"/>
    <w:rsid w:val="004B76C2"/>
    <w:rsid w:val="004C19C0"/>
    <w:rsid w:val="004C23B9"/>
    <w:rsid w:val="004C40EF"/>
    <w:rsid w:val="004C431C"/>
    <w:rsid w:val="004C50D3"/>
    <w:rsid w:val="004C5950"/>
    <w:rsid w:val="004D04CD"/>
    <w:rsid w:val="004D0C38"/>
    <w:rsid w:val="004D260E"/>
    <w:rsid w:val="004D3592"/>
    <w:rsid w:val="004D4362"/>
    <w:rsid w:val="004D48E6"/>
    <w:rsid w:val="004D4EB9"/>
    <w:rsid w:val="004D702A"/>
    <w:rsid w:val="004D73C1"/>
    <w:rsid w:val="004D750F"/>
    <w:rsid w:val="004D79D0"/>
    <w:rsid w:val="004E0307"/>
    <w:rsid w:val="004E0378"/>
    <w:rsid w:val="004E2273"/>
    <w:rsid w:val="004E6823"/>
    <w:rsid w:val="004F1DFD"/>
    <w:rsid w:val="004F533B"/>
    <w:rsid w:val="004F7835"/>
    <w:rsid w:val="00506B53"/>
    <w:rsid w:val="005071D4"/>
    <w:rsid w:val="00507B1A"/>
    <w:rsid w:val="00507F14"/>
    <w:rsid w:val="005103A6"/>
    <w:rsid w:val="005124E4"/>
    <w:rsid w:val="00514DEF"/>
    <w:rsid w:val="005201A7"/>
    <w:rsid w:val="005211B4"/>
    <w:rsid w:val="0052342B"/>
    <w:rsid w:val="0053246B"/>
    <w:rsid w:val="00532DDA"/>
    <w:rsid w:val="005339A3"/>
    <w:rsid w:val="00534E89"/>
    <w:rsid w:val="00536062"/>
    <w:rsid w:val="00537B14"/>
    <w:rsid w:val="005409BB"/>
    <w:rsid w:val="00541312"/>
    <w:rsid w:val="00543322"/>
    <w:rsid w:val="005509CB"/>
    <w:rsid w:val="005550F3"/>
    <w:rsid w:val="00556117"/>
    <w:rsid w:val="00557A9F"/>
    <w:rsid w:val="005623F1"/>
    <w:rsid w:val="0056263D"/>
    <w:rsid w:val="00562E48"/>
    <w:rsid w:val="0056506F"/>
    <w:rsid w:val="0056671E"/>
    <w:rsid w:val="005704E7"/>
    <w:rsid w:val="0057381F"/>
    <w:rsid w:val="00574B96"/>
    <w:rsid w:val="0058001D"/>
    <w:rsid w:val="00582558"/>
    <w:rsid w:val="005850DD"/>
    <w:rsid w:val="00585902"/>
    <w:rsid w:val="00587729"/>
    <w:rsid w:val="005924FA"/>
    <w:rsid w:val="00594003"/>
    <w:rsid w:val="00594F65"/>
    <w:rsid w:val="00595BC7"/>
    <w:rsid w:val="00595C22"/>
    <w:rsid w:val="005962DA"/>
    <w:rsid w:val="005B2D44"/>
    <w:rsid w:val="005B3426"/>
    <w:rsid w:val="005B6338"/>
    <w:rsid w:val="005B63A7"/>
    <w:rsid w:val="005C3CB9"/>
    <w:rsid w:val="005C45B4"/>
    <w:rsid w:val="005C48E4"/>
    <w:rsid w:val="005C4FC7"/>
    <w:rsid w:val="005D0B4C"/>
    <w:rsid w:val="005D2229"/>
    <w:rsid w:val="005D2858"/>
    <w:rsid w:val="005D2DE2"/>
    <w:rsid w:val="005D75C0"/>
    <w:rsid w:val="005E01FC"/>
    <w:rsid w:val="005E150B"/>
    <w:rsid w:val="005E173E"/>
    <w:rsid w:val="005E4A38"/>
    <w:rsid w:val="005E59E0"/>
    <w:rsid w:val="005F1CBD"/>
    <w:rsid w:val="005F1D62"/>
    <w:rsid w:val="005F2518"/>
    <w:rsid w:val="005F2CDC"/>
    <w:rsid w:val="005F530E"/>
    <w:rsid w:val="00603F1E"/>
    <w:rsid w:val="006049A2"/>
    <w:rsid w:val="0060615C"/>
    <w:rsid w:val="006076F9"/>
    <w:rsid w:val="00614B09"/>
    <w:rsid w:val="00615A5F"/>
    <w:rsid w:val="006208AE"/>
    <w:rsid w:val="00621D5F"/>
    <w:rsid w:val="00622860"/>
    <w:rsid w:val="006230F5"/>
    <w:rsid w:val="00625701"/>
    <w:rsid w:val="00626682"/>
    <w:rsid w:val="00626DD1"/>
    <w:rsid w:val="00636A61"/>
    <w:rsid w:val="006409C8"/>
    <w:rsid w:val="00642C87"/>
    <w:rsid w:val="00647083"/>
    <w:rsid w:val="006513FD"/>
    <w:rsid w:val="00654FA7"/>
    <w:rsid w:val="00656BE9"/>
    <w:rsid w:val="006571BF"/>
    <w:rsid w:val="006619A5"/>
    <w:rsid w:val="0066235A"/>
    <w:rsid w:val="006770B1"/>
    <w:rsid w:val="0067721C"/>
    <w:rsid w:val="006774FD"/>
    <w:rsid w:val="00677BC9"/>
    <w:rsid w:val="00686E68"/>
    <w:rsid w:val="00686F55"/>
    <w:rsid w:val="00691201"/>
    <w:rsid w:val="006A0C79"/>
    <w:rsid w:val="006A1161"/>
    <w:rsid w:val="006A1202"/>
    <w:rsid w:val="006A286D"/>
    <w:rsid w:val="006A6AA7"/>
    <w:rsid w:val="006A7821"/>
    <w:rsid w:val="006B2064"/>
    <w:rsid w:val="006B25BC"/>
    <w:rsid w:val="006B271D"/>
    <w:rsid w:val="006B51D1"/>
    <w:rsid w:val="006C120B"/>
    <w:rsid w:val="006C4479"/>
    <w:rsid w:val="006C46E6"/>
    <w:rsid w:val="006C60C6"/>
    <w:rsid w:val="006C7556"/>
    <w:rsid w:val="006D0D95"/>
    <w:rsid w:val="006D1FDA"/>
    <w:rsid w:val="006D4BC5"/>
    <w:rsid w:val="006D7DEE"/>
    <w:rsid w:val="006D7FB4"/>
    <w:rsid w:val="006E1270"/>
    <w:rsid w:val="006E28E9"/>
    <w:rsid w:val="006E591A"/>
    <w:rsid w:val="006F004A"/>
    <w:rsid w:val="006F00D6"/>
    <w:rsid w:val="006F0D5D"/>
    <w:rsid w:val="006F55BA"/>
    <w:rsid w:val="006F714A"/>
    <w:rsid w:val="00701877"/>
    <w:rsid w:val="00701C38"/>
    <w:rsid w:val="007046F1"/>
    <w:rsid w:val="00715E3C"/>
    <w:rsid w:val="00717CA9"/>
    <w:rsid w:val="00717CFA"/>
    <w:rsid w:val="007214EF"/>
    <w:rsid w:val="00722B01"/>
    <w:rsid w:val="00723259"/>
    <w:rsid w:val="00724682"/>
    <w:rsid w:val="00724BE4"/>
    <w:rsid w:val="007322A6"/>
    <w:rsid w:val="007322D4"/>
    <w:rsid w:val="00732A22"/>
    <w:rsid w:val="007333E5"/>
    <w:rsid w:val="007349C3"/>
    <w:rsid w:val="00737C48"/>
    <w:rsid w:val="00745E04"/>
    <w:rsid w:val="00747D27"/>
    <w:rsid w:val="00754253"/>
    <w:rsid w:val="007550B6"/>
    <w:rsid w:val="00756541"/>
    <w:rsid w:val="00761FF2"/>
    <w:rsid w:val="00764214"/>
    <w:rsid w:val="0076655A"/>
    <w:rsid w:val="00766828"/>
    <w:rsid w:val="00771751"/>
    <w:rsid w:val="007717AD"/>
    <w:rsid w:val="00771B9C"/>
    <w:rsid w:val="007752A4"/>
    <w:rsid w:val="00777546"/>
    <w:rsid w:val="0078224D"/>
    <w:rsid w:val="00782E89"/>
    <w:rsid w:val="007841BE"/>
    <w:rsid w:val="007848D2"/>
    <w:rsid w:val="0078594D"/>
    <w:rsid w:val="00796560"/>
    <w:rsid w:val="007A1397"/>
    <w:rsid w:val="007A37AB"/>
    <w:rsid w:val="007A3962"/>
    <w:rsid w:val="007A42CE"/>
    <w:rsid w:val="007A7586"/>
    <w:rsid w:val="007B3C17"/>
    <w:rsid w:val="007B67C0"/>
    <w:rsid w:val="007B793A"/>
    <w:rsid w:val="007C00C3"/>
    <w:rsid w:val="007C3070"/>
    <w:rsid w:val="007C72E8"/>
    <w:rsid w:val="007C7EFD"/>
    <w:rsid w:val="007D134E"/>
    <w:rsid w:val="007D3C72"/>
    <w:rsid w:val="007D4033"/>
    <w:rsid w:val="007D4397"/>
    <w:rsid w:val="007D5359"/>
    <w:rsid w:val="007D7045"/>
    <w:rsid w:val="007D75CD"/>
    <w:rsid w:val="007E2E11"/>
    <w:rsid w:val="007E6FBD"/>
    <w:rsid w:val="007F3449"/>
    <w:rsid w:val="007F4735"/>
    <w:rsid w:val="007F4A34"/>
    <w:rsid w:val="008006D5"/>
    <w:rsid w:val="0080100E"/>
    <w:rsid w:val="008038DA"/>
    <w:rsid w:val="00803E1E"/>
    <w:rsid w:val="008045A5"/>
    <w:rsid w:val="00804B0B"/>
    <w:rsid w:val="00805232"/>
    <w:rsid w:val="00805FD5"/>
    <w:rsid w:val="008134DE"/>
    <w:rsid w:val="00814AD9"/>
    <w:rsid w:val="00817CE9"/>
    <w:rsid w:val="00822107"/>
    <w:rsid w:val="0082531A"/>
    <w:rsid w:val="00830411"/>
    <w:rsid w:val="00830563"/>
    <w:rsid w:val="00830F54"/>
    <w:rsid w:val="008327FA"/>
    <w:rsid w:val="00835722"/>
    <w:rsid w:val="00837DAF"/>
    <w:rsid w:val="00840493"/>
    <w:rsid w:val="008406F5"/>
    <w:rsid w:val="00840710"/>
    <w:rsid w:val="00840C6B"/>
    <w:rsid w:val="00841015"/>
    <w:rsid w:val="0084189F"/>
    <w:rsid w:val="00845377"/>
    <w:rsid w:val="008471C3"/>
    <w:rsid w:val="0085320C"/>
    <w:rsid w:val="008572F0"/>
    <w:rsid w:val="00860FBA"/>
    <w:rsid w:val="00862509"/>
    <w:rsid w:val="00871CB2"/>
    <w:rsid w:val="008720EF"/>
    <w:rsid w:val="00876EEE"/>
    <w:rsid w:val="00884FD2"/>
    <w:rsid w:val="00887219"/>
    <w:rsid w:val="0089047B"/>
    <w:rsid w:val="00891B7E"/>
    <w:rsid w:val="00896A9F"/>
    <w:rsid w:val="008975B7"/>
    <w:rsid w:val="008A122D"/>
    <w:rsid w:val="008A7700"/>
    <w:rsid w:val="008B18D9"/>
    <w:rsid w:val="008B70E6"/>
    <w:rsid w:val="008B7B0E"/>
    <w:rsid w:val="008C35FA"/>
    <w:rsid w:val="008C57C7"/>
    <w:rsid w:val="008C6543"/>
    <w:rsid w:val="008C77CC"/>
    <w:rsid w:val="008D0983"/>
    <w:rsid w:val="008D15E5"/>
    <w:rsid w:val="008D27CB"/>
    <w:rsid w:val="008D2810"/>
    <w:rsid w:val="008E135B"/>
    <w:rsid w:val="008E21D3"/>
    <w:rsid w:val="008E3905"/>
    <w:rsid w:val="008E4157"/>
    <w:rsid w:val="008E425A"/>
    <w:rsid w:val="008E4C95"/>
    <w:rsid w:val="008E5D6B"/>
    <w:rsid w:val="008F72C3"/>
    <w:rsid w:val="00902D0C"/>
    <w:rsid w:val="009043B5"/>
    <w:rsid w:val="00905CF2"/>
    <w:rsid w:val="0091247D"/>
    <w:rsid w:val="00913900"/>
    <w:rsid w:val="0091459A"/>
    <w:rsid w:val="00915CF3"/>
    <w:rsid w:val="00916A2E"/>
    <w:rsid w:val="00916ECC"/>
    <w:rsid w:val="009213D4"/>
    <w:rsid w:val="00921DE6"/>
    <w:rsid w:val="009221A4"/>
    <w:rsid w:val="00922C7D"/>
    <w:rsid w:val="00922FA1"/>
    <w:rsid w:val="00924A5A"/>
    <w:rsid w:val="00927817"/>
    <w:rsid w:val="00931CF8"/>
    <w:rsid w:val="009341CD"/>
    <w:rsid w:val="0093496E"/>
    <w:rsid w:val="009361D5"/>
    <w:rsid w:val="00936B75"/>
    <w:rsid w:val="00937E96"/>
    <w:rsid w:val="00943664"/>
    <w:rsid w:val="0094763B"/>
    <w:rsid w:val="009513F9"/>
    <w:rsid w:val="00954D0B"/>
    <w:rsid w:val="0095711D"/>
    <w:rsid w:val="009623CC"/>
    <w:rsid w:val="009649EF"/>
    <w:rsid w:val="00970928"/>
    <w:rsid w:val="00972522"/>
    <w:rsid w:val="00972DF3"/>
    <w:rsid w:val="00973FD9"/>
    <w:rsid w:val="00974ACB"/>
    <w:rsid w:val="009762B9"/>
    <w:rsid w:val="00976ED2"/>
    <w:rsid w:val="009871EC"/>
    <w:rsid w:val="009877B8"/>
    <w:rsid w:val="009A15E0"/>
    <w:rsid w:val="009A18A7"/>
    <w:rsid w:val="009A27A6"/>
    <w:rsid w:val="009A2CAE"/>
    <w:rsid w:val="009A2E30"/>
    <w:rsid w:val="009A5B56"/>
    <w:rsid w:val="009A6401"/>
    <w:rsid w:val="009B0743"/>
    <w:rsid w:val="009B2B46"/>
    <w:rsid w:val="009B42EA"/>
    <w:rsid w:val="009B578C"/>
    <w:rsid w:val="009C05EE"/>
    <w:rsid w:val="009C23D9"/>
    <w:rsid w:val="009C3FCC"/>
    <w:rsid w:val="009C4F14"/>
    <w:rsid w:val="009C67DB"/>
    <w:rsid w:val="009D1132"/>
    <w:rsid w:val="009D6467"/>
    <w:rsid w:val="009D6784"/>
    <w:rsid w:val="009E4520"/>
    <w:rsid w:val="009E5B74"/>
    <w:rsid w:val="009E6C4F"/>
    <w:rsid w:val="009E73A4"/>
    <w:rsid w:val="009E784C"/>
    <w:rsid w:val="009F040D"/>
    <w:rsid w:val="009F1C37"/>
    <w:rsid w:val="009F2BF8"/>
    <w:rsid w:val="009F405D"/>
    <w:rsid w:val="009F6F1F"/>
    <w:rsid w:val="00A02A68"/>
    <w:rsid w:val="00A0485D"/>
    <w:rsid w:val="00A06803"/>
    <w:rsid w:val="00A11E21"/>
    <w:rsid w:val="00A171AE"/>
    <w:rsid w:val="00A21903"/>
    <w:rsid w:val="00A2651F"/>
    <w:rsid w:val="00A26E2E"/>
    <w:rsid w:val="00A3252E"/>
    <w:rsid w:val="00A3268E"/>
    <w:rsid w:val="00A329D2"/>
    <w:rsid w:val="00A3362B"/>
    <w:rsid w:val="00A33860"/>
    <w:rsid w:val="00A37B49"/>
    <w:rsid w:val="00A41729"/>
    <w:rsid w:val="00A424A6"/>
    <w:rsid w:val="00A44D53"/>
    <w:rsid w:val="00A4514E"/>
    <w:rsid w:val="00A45AAE"/>
    <w:rsid w:val="00A6168C"/>
    <w:rsid w:val="00A62716"/>
    <w:rsid w:val="00A71EBF"/>
    <w:rsid w:val="00A759BB"/>
    <w:rsid w:val="00A82BA1"/>
    <w:rsid w:val="00A83D75"/>
    <w:rsid w:val="00A84013"/>
    <w:rsid w:val="00A90381"/>
    <w:rsid w:val="00A90835"/>
    <w:rsid w:val="00AA3A7B"/>
    <w:rsid w:val="00AA4D45"/>
    <w:rsid w:val="00AA7F80"/>
    <w:rsid w:val="00AB011A"/>
    <w:rsid w:val="00AB126D"/>
    <w:rsid w:val="00AB1844"/>
    <w:rsid w:val="00AC095D"/>
    <w:rsid w:val="00AC0F5C"/>
    <w:rsid w:val="00AC284E"/>
    <w:rsid w:val="00AC2CE0"/>
    <w:rsid w:val="00AD1EFB"/>
    <w:rsid w:val="00AD1FEA"/>
    <w:rsid w:val="00AD2AD8"/>
    <w:rsid w:val="00AD33F3"/>
    <w:rsid w:val="00AD34AC"/>
    <w:rsid w:val="00AD44B4"/>
    <w:rsid w:val="00AD678E"/>
    <w:rsid w:val="00AE4556"/>
    <w:rsid w:val="00AE5D58"/>
    <w:rsid w:val="00AE7B3C"/>
    <w:rsid w:val="00AF190E"/>
    <w:rsid w:val="00AF2399"/>
    <w:rsid w:val="00AF39A4"/>
    <w:rsid w:val="00AF4F9D"/>
    <w:rsid w:val="00AF7703"/>
    <w:rsid w:val="00B019A7"/>
    <w:rsid w:val="00B0425A"/>
    <w:rsid w:val="00B05991"/>
    <w:rsid w:val="00B2023B"/>
    <w:rsid w:val="00B23EE9"/>
    <w:rsid w:val="00B41549"/>
    <w:rsid w:val="00B42197"/>
    <w:rsid w:val="00B44492"/>
    <w:rsid w:val="00B46807"/>
    <w:rsid w:val="00B46E86"/>
    <w:rsid w:val="00B473F4"/>
    <w:rsid w:val="00B476A3"/>
    <w:rsid w:val="00B47B8E"/>
    <w:rsid w:val="00B50700"/>
    <w:rsid w:val="00B5135F"/>
    <w:rsid w:val="00B52DEC"/>
    <w:rsid w:val="00B54184"/>
    <w:rsid w:val="00B54216"/>
    <w:rsid w:val="00B549BF"/>
    <w:rsid w:val="00B60753"/>
    <w:rsid w:val="00B60861"/>
    <w:rsid w:val="00B613A1"/>
    <w:rsid w:val="00B62C07"/>
    <w:rsid w:val="00B634A0"/>
    <w:rsid w:val="00B63FD5"/>
    <w:rsid w:val="00B65D32"/>
    <w:rsid w:val="00B667A0"/>
    <w:rsid w:val="00B73E5B"/>
    <w:rsid w:val="00B74A9E"/>
    <w:rsid w:val="00B75D30"/>
    <w:rsid w:val="00B80FAC"/>
    <w:rsid w:val="00B84594"/>
    <w:rsid w:val="00B86614"/>
    <w:rsid w:val="00B866A0"/>
    <w:rsid w:val="00B9324D"/>
    <w:rsid w:val="00B97A99"/>
    <w:rsid w:val="00BA28CF"/>
    <w:rsid w:val="00BA55C3"/>
    <w:rsid w:val="00BA788D"/>
    <w:rsid w:val="00BA7A70"/>
    <w:rsid w:val="00BA7D21"/>
    <w:rsid w:val="00BC0263"/>
    <w:rsid w:val="00BC07E0"/>
    <w:rsid w:val="00BD4E1F"/>
    <w:rsid w:val="00BD5323"/>
    <w:rsid w:val="00BE02CB"/>
    <w:rsid w:val="00BE0AF5"/>
    <w:rsid w:val="00BE0DAF"/>
    <w:rsid w:val="00BE2F41"/>
    <w:rsid w:val="00BE4BE9"/>
    <w:rsid w:val="00BE51ED"/>
    <w:rsid w:val="00BE5BF5"/>
    <w:rsid w:val="00BE7546"/>
    <w:rsid w:val="00BE7FC0"/>
    <w:rsid w:val="00BF03EF"/>
    <w:rsid w:val="00BF17AB"/>
    <w:rsid w:val="00BF3DA9"/>
    <w:rsid w:val="00BF49D3"/>
    <w:rsid w:val="00BF5630"/>
    <w:rsid w:val="00BF6FEC"/>
    <w:rsid w:val="00BF7FAF"/>
    <w:rsid w:val="00C002A8"/>
    <w:rsid w:val="00C0282E"/>
    <w:rsid w:val="00C1098F"/>
    <w:rsid w:val="00C11FEF"/>
    <w:rsid w:val="00C12748"/>
    <w:rsid w:val="00C15AB9"/>
    <w:rsid w:val="00C161C6"/>
    <w:rsid w:val="00C163AA"/>
    <w:rsid w:val="00C17158"/>
    <w:rsid w:val="00C20091"/>
    <w:rsid w:val="00C21A91"/>
    <w:rsid w:val="00C2379D"/>
    <w:rsid w:val="00C23FFC"/>
    <w:rsid w:val="00C2475C"/>
    <w:rsid w:val="00C26361"/>
    <w:rsid w:val="00C269B0"/>
    <w:rsid w:val="00C27850"/>
    <w:rsid w:val="00C279F1"/>
    <w:rsid w:val="00C31D3B"/>
    <w:rsid w:val="00C360E3"/>
    <w:rsid w:val="00C36BF4"/>
    <w:rsid w:val="00C43416"/>
    <w:rsid w:val="00C4599C"/>
    <w:rsid w:val="00C466AE"/>
    <w:rsid w:val="00C504C8"/>
    <w:rsid w:val="00C51BB3"/>
    <w:rsid w:val="00C53170"/>
    <w:rsid w:val="00C53A3A"/>
    <w:rsid w:val="00C621E0"/>
    <w:rsid w:val="00C62990"/>
    <w:rsid w:val="00C65030"/>
    <w:rsid w:val="00C65C43"/>
    <w:rsid w:val="00C6651A"/>
    <w:rsid w:val="00C66F10"/>
    <w:rsid w:val="00C671A6"/>
    <w:rsid w:val="00C7549B"/>
    <w:rsid w:val="00C85B59"/>
    <w:rsid w:val="00C87B12"/>
    <w:rsid w:val="00C9222D"/>
    <w:rsid w:val="00C93B3D"/>
    <w:rsid w:val="00C9712D"/>
    <w:rsid w:val="00CA0428"/>
    <w:rsid w:val="00CA2A99"/>
    <w:rsid w:val="00CA2B49"/>
    <w:rsid w:val="00CA635B"/>
    <w:rsid w:val="00CB04F7"/>
    <w:rsid w:val="00CB05D9"/>
    <w:rsid w:val="00CB2F53"/>
    <w:rsid w:val="00CC4614"/>
    <w:rsid w:val="00CC573E"/>
    <w:rsid w:val="00CD0C73"/>
    <w:rsid w:val="00CD154A"/>
    <w:rsid w:val="00CD1735"/>
    <w:rsid w:val="00CD1F1F"/>
    <w:rsid w:val="00CD4517"/>
    <w:rsid w:val="00CD773A"/>
    <w:rsid w:val="00CE03CA"/>
    <w:rsid w:val="00CE154D"/>
    <w:rsid w:val="00CE3F0E"/>
    <w:rsid w:val="00CE41B7"/>
    <w:rsid w:val="00CE55A6"/>
    <w:rsid w:val="00CE5BFE"/>
    <w:rsid w:val="00CE5C88"/>
    <w:rsid w:val="00CF3B4C"/>
    <w:rsid w:val="00CF5871"/>
    <w:rsid w:val="00CF7F83"/>
    <w:rsid w:val="00D033DE"/>
    <w:rsid w:val="00D04631"/>
    <w:rsid w:val="00D050F2"/>
    <w:rsid w:val="00D074FF"/>
    <w:rsid w:val="00D10935"/>
    <w:rsid w:val="00D12346"/>
    <w:rsid w:val="00D12716"/>
    <w:rsid w:val="00D141C0"/>
    <w:rsid w:val="00D150D5"/>
    <w:rsid w:val="00D20544"/>
    <w:rsid w:val="00D207BB"/>
    <w:rsid w:val="00D23A08"/>
    <w:rsid w:val="00D23B32"/>
    <w:rsid w:val="00D23EFB"/>
    <w:rsid w:val="00D249E2"/>
    <w:rsid w:val="00D24A29"/>
    <w:rsid w:val="00D27C54"/>
    <w:rsid w:val="00D33A5D"/>
    <w:rsid w:val="00D3540F"/>
    <w:rsid w:val="00D37611"/>
    <w:rsid w:val="00D40776"/>
    <w:rsid w:val="00D4161B"/>
    <w:rsid w:val="00D439BA"/>
    <w:rsid w:val="00D43E91"/>
    <w:rsid w:val="00D43F77"/>
    <w:rsid w:val="00D51F65"/>
    <w:rsid w:val="00D549BB"/>
    <w:rsid w:val="00D561B4"/>
    <w:rsid w:val="00D621CD"/>
    <w:rsid w:val="00D629CA"/>
    <w:rsid w:val="00D63659"/>
    <w:rsid w:val="00D7039D"/>
    <w:rsid w:val="00D74481"/>
    <w:rsid w:val="00D7524F"/>
    <w:rsid w:val="00D75D34"/>
    <w:rsid w:val="00D766C3"/>
    <w:rsid w:val="00D76E02"/>
    <w:rsid w:val="00D827A0"/>
    <w:rsid w:val="00D93D38"/>
    <w:rsid w:val="00D95721"/>
    <w:rsid w:val="00D95E52"/>
    <w:rsid w:val="00DA360E"/>
    <w:rsid w:val="00DA541F"/>
    <w:rsid w:val="00DA5AE8"/>
    <w:rsid w:val="00DA6AFE"/>
    <w:rsid w:val="00DB08BC"/>
    <w:rsid w:val="00DB1777"/>
    <w:rsid w:val="00DB2AB9"/>
    <w:rsid w:val="00DB49CB"/>
    <w:rsid w:val="00DB5999"/>
    <w:rsid w:val="00DB61BE"/>
    <w:rsid w:val="00DC0234"/>
    <w:rsid w:val="00DC6079"/>
    <w:rsid w:val="00DE0B1F"/>
    <w:rsid w:val="00DE2F72"/>
    <w:rsid w:val="00DF34E2"/>
    <w:rsid w:val="00DF431B"/>
    <w:rsid w:val="00DF5DA0"/>
    <w:rsid w:val="00E0317C"/>
    <w:rsid w:val="00E10E2C"/>
    <w:rsid w:val="00E17CAC"/>
    <w:rsid w:val="00E229D7"/>
    <w:rsid w:val="00E24105"/>
    <w:rsid w:val="00E3082C"/>
    <w:rsid w:val="00E333A1"/>
    <w:rsid w:val="00E379C6"/>
    <w:rsid w:val="00E37EBC"/>
    <w:rsid w:val="00E449B3"/>
    <w:rsid w:val="00E463FF"/>
    <w:rsid w:val="00E475F1"/>
    <w:rsid w:val="00E50610"/>
    <w:rsid w:val="00E53935"/>
    <w:rsid w:val="00E629D2"/>
    <w:rsid w:val="00E70BC1"/>
    <w:rsid w:val="00E75D32"/>
    <w:rsid w:val="00E76F79"/>
    <w:rsid w:val="00E80758"/>
    <w:rsid w:val="00E82E0E"/>
    <w:rsid w:val="00E850A3"/>
    <w:rsid w:val="00E861D8"/>
    <w:rsid w:val="00E92810"/>
    <w:rsid w:val="00E949F1"/>
    <w:rsid w:val="00EA08B4"/>
    <w:rsid w:val="00EA34B1"/>
    <w:rsid w:val="00EB1D29"/>
    <w:rsid w:val="00EB3BF9"/>
    <w:rsid w:val="00EB3ED8"/>
    <w:rsid w:val="00EB60D2"/>
    <w:rsid w:val="00EB78DA"/>
    <w:rsid w:val="00EB79CF"/>
    <w:rsid w:val="00EC652E"/>
    <w:rsid w:val="00ED18C0"/>
    <w:rsid w:val="00ED19F7"/>
    <w:rsid w:val="00ED4869"/>
    <w:rsid w:val="00ED5E6B"/>
    <w:rsid w:val="00ED665B"/>
    <w:rsid w:val="00EE1034"/>
    <w:rsid w:val="00EE1AF7"/>
    <w:rsid w:val="00EE4B98"/>
    <w:rsid w:val="00EE528A"/>
    <w:rsid w:val="00EE5D7E"/>
    <w:rsid w:val="00EE6409"/>
    <w:rsid w:val="00EE7DAA"/>
    <w:rsid w:val="00EE7F5F"/>
    <w:rsid w:val="00EF60CA"/>
    <w:rsid w:val="00F01CE3"/>
    <w:rsid w:val="00F02136"/>
    <w:rsid w:val="00F02FCE"/>
    <w:rsid w:val="00F034FD"/>
    <w:rsid w:val="00F03C99"/>
    <w:rsid w:val="00F041CE"/>
    <w:rsid w:val="00F047EB"/>
    <w:rsid w:val="00F05509"/>
    <w:rsid w:val="00F0603E"/>
    <w:rsid w:val="00F061E2"/>
    <w:rsid w:val="00F11C4B"/>
    <w:rsid w:val="00F127F2"/>
    <w:rsid w:val="00F16808"/>
    <w:rsid w:val="00F16F2E"/>
    <w:rsid w:val="00F17A99"/>
    <w:rsid w:val="00F2165C"/>
    <w:rsid w:val="00F2287B"/>
    <w:rsid w:val="00F23FD6"/>
    <w:rsid w:val="00F240AC"/>
    <w:rsid w:val="00F25A22"/>
    <w:rsid w:val="00F26325"/>
    <w:rsid w:val="00F27457"/>
    <w:rsid w:val="00F30934"/>
    <w:rsid w:val="00F324FD"/>
    <w:rsid w:val="00F40EC5"/>
    <w:rsid w:val="00F40FC9"/>
    <w:rsid w:val="00F410D7"/>
    <w:rsid w:val="00F446B3"/>
    <w:rsid w:val="00F452DC"/>
    <w:rsid w:val="00F45527"/>
    <w:rsid w:val="00F47B9D"/>
    <w:rsid w:val="00F47E24"/>
    <w:rsid w:val="00F51287"/>
    <w:rsid w:val="00F51845"/>
    <w:rsid w:val="00F549AB"/>
    <w:rsid w:val="00F563D0"/>
    <w:rsid w:val="00F61CE1"/>
    <w:rsid w:val="00F62E94"/>
    <w:rsid w:val="00F676C1"/>
    <w:rsid w:val="00F724E5"/>
    <w:rsid w:val="00F72AC1"/>
    <w:rsid w:val="00F747DC"/>
    <w:rsid w:val="00F74AA9"/>
    <w:rsid w:val="00F763BB"/>
    <w:rsid w:val="00F77D7A"/>
    <w:rsid w:val="00F8101A"/>
    <w:rsid w:val="00F81E6F"/>
    <w:rsid w:val="00F86415"/>
    <w:rsid w:val="00F86D49"/>
    <w:rsid w:val="00F93756"/>
    <w:rsid w:val="00F93BBA"/>
    <w:rsid w:val="00F96358"/>
    <w:rsid w:val="00F96942"/>
    <w:rsid w:val="00F96E57"/>
    <w:rsid w:val="00F970D2"/>
    <w:rsid w:val="00FA1C32"/>
    <w:rsid w:val="00FA1DAA"/>
    <w:rsid w:val="00FA4C6B"/>
    <w:rsid w:val="00FA6F14"/>
    <w:rsid w:val="00FB0F6F"/>
    <w:rsid w:val="00FB159A"/>
    <w:rsid w:val="00FB2943"/>
    <w:rsid w:val="00FB3CB5"/>
    <w:rsid w:val="00FB4EEE"/>
    <w:rsid w:val="00FB5435"/>
    <w:rsid w:val="00FC0A85"/>
    <w:rsid w:val="00FD08A3"/>
    <w:rsid w:val="00FD1639"/>
    <w:rsid w:val="00FD1D51"/>
    <w:rsid w:val="00FD1EB3"/>
    <w:rsid w:val="00FD4A0A"/>
    <w:rsid w:val="00FD5857"/>
    <w:rsid w:val="00FD5AB4"/>
    <w:rsid w:val="00FF10CC"/>
    <w:rsid w:val="00FF3306"/>
    <w:rsid w:val="00FF3714"/>
    <w:rsid w:val="00FF48C0"/>
    <w:rsid w:val="112947F9"/>
    <w:rsid w:val="3BEF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685914"/>
  <w15:chartTrackingRefBased/>
  <w15:docId w15:val="{73761E59-E0B7-48B5-9EA1-6E04D7DB2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3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79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279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F279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2791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2F279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1">
    <w:name w:val="スタイル1"/>
    <w:basedOn w:val="Normal"/>
    <w:link w:val="10"/>
    <w:qFormat/>
    <w:rsid w:val="00CB04F7"/>
    <w:rPr>
      <w:rFonts w:eastAsia="Times New Roman"/>
    </w:rPr>
  </w:style>
  <w:style w:type="character" w:customStyle="1" w:styleId="10">
    <w:name w:val="スタイル1 (文字)"/>
    <w:basedOn w:val="DefaultParagraphFont"/>
    <w:link w:val="1"/>
    <w:rsid w:val="00CB04F7"/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D00D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D00D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D00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0D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2B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2B9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732A22"/>
  </w:style>
  <w:style w:type="paragraph" w:styleId="ListParagraph">
    <w:name w:val="List Paragraph"/>
    <w:basedOn w:val="Normal"/>
    <w:uiPriority w:val="34"/>
    <w:qFormat/>
    <w:rsid w:val="00F549AB"/>
    <w:pPr>
      <w:widowControl/>
      <w:ind w:left="720"/>
      <w:contextualSpacing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3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315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3289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7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87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2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B3812-F917-4359-8EB1-2ECF82986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1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日高　優</dc:creator>
  <cp:keywords/>
  <dc:description/>
  <cp:lastModifiedBy>Ian Newman</cp:lastModifiedBy>
  <cp:revision>3</cp:revision>
  <dcterms:created xsi:type="dcterms:W3CDTF">2025-03-05T08:03:00Z</dcterms:created>
  <dcterms:modified xsi:type="dcterms:W3CDTF">2025-03-05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af76f4f726347b20165a68a04370f16e05549206de72d508ce68cdffa21d7f</vt:lpwstr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5-03-04T08:53:41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1f819776-e486-4675-b3b1-a98f6116e360</vt:lpwstr>
  </property>
  <property fmtid="{D5CDD505-2E9C-101B-9397-08002B2CF9AE}" pid="9" name="MSIP_Label_be5cb09a-2992-49d6-8ac9-5f63e7b1ad2f_ContentBits">
    <vt:lpwstr>0</vt:lpwstr>
  </property>
  <property fmtid="{D5CDD505-2E9C-101B-9397-08002B2CF9AE}" pid="10" name="MSIP_Label_be5cb09a-2992-49d6-8ac9-5f63e7b1ad2f_Tag">
    <vt:lpwstr>10, 3, 0, 1</vt:lpwstr>
  </property>
</Properties>
</file>